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BC5" w:rsidRDefault="00C74BC5" w:rsidP="00421E70">
      <w:pPr>
        <w:pStyle w:val="Newparagraph"/>
        <w:ind w:firstLine="0"/>
        <w:rPr>
          <w:b/>
          <w:bCs/>
          <w:i/>
          <w:iCs/>
          <w:lang w:val="en-US"/>
        </w:rPr>
      </w:pPr>
    </w:p>
    <w:p w:rsidR="00C74BC5" w:rsidRDefault="00C74BC5" w:rsidP="00421E70">
      <w:pPr>
        <w:pStyle w:val="Newparagraph"/>
        <w:ind w:firstLine="0"/>
        <w:rPr>
          <w:b/>
          <w:bCs/>
          <w:i/>
          <w:iCs/>
          <w:lang w:val="en-US"/>
        </w:rPr>
      </w:pPr>
      <w:r w:rsidRPr="00C74BC5">
        <w:rPr>
          <w:b/>
          <w:bCs/>
          <w:i/>
          <w:iCs/>
          <w:lang w:val="en-US"/>
        </w:rPr>
        <w:t>Supplementary material</w:t>
      </w:r>
    </w:p>
    <w:p w:rsidR="00C74BC5" w:rsidRDefault="00C74BC5" w:rsidP="00421E70">
      <w:pPr>
        <w:pStyle w:val="Newparagraph"/>
        <w:ind w:firstLine="0"/>
        <w:rPr>
          <w:b/>
          <w:bCs/>
          <w:i/>
          <w:iCs/>
          <w:lang w:val="en-US"/>
        </w:rPr>
      </w:pPr>
    </w:p>
    <w:p w:rsidR="00421E70" w:rsidRPr="004411D7" w:rsidRDefault="00421E70" w:rsidP="00421E70">
      <w:pPr>
        <w:pStyle w:val="Newparagraph"/>
        <w:ind w:firstLine="0"/>
        <w:rPr>
          <w:b/>
          <w:bCs/>
          <w:i/>
          <w:iCs/>
          <w:lang w:val="en-US"/>
        </w:rPr>
      </w:pPr>
      <w:r w:rsidRPr="004411D7">
        <w:rPr>
          <w:b/>
          <w:bCs/>
          <w:i/>
          <w:iCs/>
          <w:lang w:val="en-US"/>
        </w:rPr>
        <w:t>Patient cases</w:t>
      </w:r>
    </w:p>
    <w:p w:rsidR="00421E70" w:rsidRDefault="00421E70" w:rsidP="00421E70">
      <w:pPr>
        <w:rPr>
          <w:lang w:val="en-US"/>
        </w:rPr>
      </w:pPr>
      <w:r>
        <w:rPr>
          <w:lang w:val="en-US"/>
        </w:rPr>
        <w:t>The two false negative cases in the S100B dataset deserves mentioning. Case 1, an elderly</w:t>
      </w:r>
      <w:r w:rsidRPr="00C157F5">
        <w:rPr>
          <w:lang w:val="en-US"/>
        </w:rPr>
        <w:t xml:space="preserve"> </w:t>
      </w:r>
      <w:r>
        <w:rPr>
          <w:lang w:val="en-US"/>
        </w:rPr>
        <w:t xml:space="preserve">woman </w:t>
      </w:r>
      <w:r w:rsidRPr="00C157F5">
        <w:rPr>
          <w:lang w:val="en-US"/>
        </w:rPr>
        <w:t xml:space="preserve">on anti-coagulant treatment </w:t>
      </w:r>
      <w:r>
        <w:rPr>
          <w:lang w:val="en-US"/>
        </w:rPr>
        <w:t>with rivaroxaban,</w:t>
      </w:r>
      <w:r w:rsidRPr="00C157F5">
        <w:rPr>
          <w:lang w:val="en-US"/>
        </w:rPr>
        <w:t xml:space="preserve"> presented with several minor head trauma in the week prior to ED-arrival</w:t>
      </w:r>
      <w:r>
        <w:rPr>
          <w:lang w:val="en-US"/>
        </w:rPr>
        <w:t xml:space="preserve"> and</w:t>
      </w:r>
      <w:r w:rsidRPr="00C157F5">
        <w:rPr>
          <w:lang w:val="en-US"/>
        </w:rPr>
        <w:t xml:space="preserve"> extracranial injurie</w:t>
      </w:r>
      <w:r>
        <w:rPr>
          <w:lang w:val="en-US"/>
        </w:rPr>
        <w:t>s</w:t>
      </w:r>
      <w:r w:rsidRPr="00C157F5">
        <w:rPr>
          <w:lang w:val="en-US"/>
        </w:rPr>
        <w:t xml:space="preserve">. The S100B-value was </w:t>
      </w:r>
      <w:proofErr w:type="gramStart"/>
      <w:r w:rsidRPr="00C157F5">
        <w:rPr>
          <w:lang w:val="en-US"/>
        </w:rPr>
        <w:t>0.03</w:t>
      </w:r>
      <w:r>
        <w:rPr>
          <w:lang w:val="en-US"/>
        </w:rPr>
        <w:t xml:space="preserve"> </w:t>
      </w:r>
      <w:r w:rsidRPr="00C157F5">
        <w:rPr>
          <w:lang w:val="en-US"/>
        </w:rPr>
        <w:t>µg/L</w:t>
      </w:r>
      <w:proofErr w:type="gramEnd"/>
      <w:r>
        <w:rPr>
          <w:lang w:val="en-US"/>
        </w:rPr>
        <w:t xml:space="preserve"> and a </w:t>
      </w:r>
      <w:r w:rsidRPr="00C157F5">
        <w:rPr>
          <w:lang w:val="en-US"/>
        </w:rPr>
        <w:t xml:space="preserve">CT-C </w:t>
      </w:r>
      <w:r>
        <w:rPr>
          <w:lang w:val="en-US"/>
        </w:rPr>
        <w:t>revealed</w:t>
      </w:r>
      <w:r w:rsidRPr="00C157F5">
        <w:rPr>
          <w:lang w:val="en-US"/>
        </w:rPr>
        <w:t xml:space="preserve"> a subdural contr</w:t>
      </w:r>
      <w:r>
        <w:rPr>
          <w:lang w:val="en-US"/>
        </w:rPr>
        <w:t>e</w:t>
      </w:r>
      <w:r w:rsidRPr="00C157F5">
        <w:rPr>
          <w:lang w:val="en-US"/>
        </w:rPr>
        <w:t xml:space="preserve">coup hemorrhagic lesion. </w:t>
      </w:r>
      <w:r>
        <w:rPr>
          <w:lang w:val="en-US"/>
        </w:rPr>
        <w:t xml:space="preserve">Case 2, a middle-aged male, was a non-trauma patient with an aneurismal SAH, with an S100B blood sample of 0.06 </w:t>
      </w:r>
      <w:r w:rsidRPr="00C157F5">
        <w:rPr>
          <w:lang w:val="en-US"/>
        </w:rPr>
        <w:t>µg/L</w:t>
      </w:r>
      <w:r>
        <w:rPr>
          <w:lang w:val="en-US"/>
        </w:rPr>
        <w:t xml:space="preserve">. The patient was admitted within 3.5 hours after ictus. Although S100B has been reported to be elevated in aneurismal SAH </w:t>
      </w:r>
      <w:r w:rsidR="000A02B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kayasu&lt;/Author&gt;&lt;Year&gt;1985&lt;/Year&gt;&lt;RecNum&gt;1&lt;/RecNum&gt;&lt;DisplayText&gt;(24)&lt;/DisplayText&gt;&lt;record&gt;&lt;rec-number&gt;1&lt;/rec-number&gt;&lt;foreign-keys&gt;&lt;key app="EN" db-id="5rfa0awwgwfpswez5pgp2weezxtfztzzv0ev" timestamp="1623923149"&gt;1&lt;/key&gt;&lt;/foreign-keys&gt;&lt;ref-type name="Journal Article"&gt;17&lt;/ref-type&gt;&lt;contributors&gt;&lt;authors&gt;&lt;author&gt;Takayasu, M.&lt;/author&gt;&lt;author&gt;Shibuya, M.&lt;/author&gt;&lt;author&gt;Kanamori, M.&lt;/author&gt;&lt;author&gt;Suzuki, Y.&lt;/author&gt;&lt;author&gt;Ogura, K.&lt;/author&gt;&lt;author&gt;Kageyama, N.&lt;/author&gt;&lt;author&gt;Umekawa, H.&lt;/author&gt;&lt;author&gt;Hidaka, H.&lt;/author&gt;&lt;/authors&gt;&lt;/contributors&gt;&lt;titles&gt;&lt;title&gt;S-100 protein and calmodulin levels in cerebrospinal fluid after subarachnoid hemorrhage&lt;/title&gt;&lt;secondary-title&gt;J Neurosurg&lt;/secondary-title&gt;&lt;/titles&gt;&lt;periodical&gt;&lt;full-title&gt;J Neurosurg&lt;/full-title&gt;&lt;/periodical&gt;&lt;pages&gt;417-20&lt;/pages&gt;&lt;volume&gt;63&lt;/volume&gt;&lt;number&gt;3&lt;/number&gt;&lt;edition&gt;1985/09/01&lt;/edition&gt;&lt;keywords&gt;&lt;keyword&gt;Calcium-Binding Proteins/cerebrospinal fluid&lt;/keyword&gt;&lt;keyword&gt;Calmodulin/*cerebrospinal fluid&lt;/keyword&gt;&lt;keyword&gt;Humans&lt;/keyword&gt;&lt;keyword&gt;Ischemic Attack, Transient/cerebrospinal fluid&lt;/keyword&gt;&lt;keyword&gt;S100 Proteins/*cerebrospinal fluid&lt;/keyword&gt;&lt;keyword&gt;Subarachnoid Hemorrhage/*cerebrospinal fluid&lt;/keyword&gt;&lt;/keywords&gt;&lt;dates&gt;&lt;year&gt;1985&lt;/year&gt;&lt;pub-dates&gt;&lt;date&gt;Sep&lt;/date&gt;&lt;/pub-dates&gt;&lt;/dates&gt;&lt;isbn&gt;0022-3085 (Print)&amp;#xD;0022-3085&lt;/isbn&gt;&lt;accession-num&gt;4020469&lt;/accession-num&gt;&lt;urls&gt;&lt;/urls&gt;&lt;electronic-resource-num&gt;10.3171/jns.1985.63.3.0417&lt;/electronic-resource-num&gt;&lt;remote-database-provider&gt;NLM&lt;/remote-database-provider&gt;&lt;language&gt;eng&lt;/language&gt;&lt;/record&gt;&lt;/Cite&gt;&lt;/EndNote&gt;</w:instrText>
      </w:r>
      <w:r w:rsidR="000A02BD">
        <w:rPr>
          <w:lang w:val="en-US"/>
        </w:rPr>
        <w:fldChar w:fldCharType="separate"/>
      </w:r>
      <w:r>
        <w:rPr>
          <w:noProof/>
          <w:lang w:val="en-US"/>
        </w:rPr>
        <w:t>(24)</w:t>
      </w:r>
      <w:r w:rsidR="000A02BD">
        <w:rPr>
          <w:lang w:val="en-US"/>
        </w:rPr>
        <w:fldChar w:fldCharType="end"/>
      </w:r>
      <w:r>
        <w:rPr>
          <w:lang w:val="en-US"/>
        </w:rPr>
        <w:t xml:space="preserve">, one could hypothesize that the neuronal damage resulting from an SAH is not as rapid as in </w:t>
      </w:r>
      <w:r w:rsidRPr="00C157F5">
        <w:rPr>
          <w:lang w:val="en-US"/>
        </w:rPr>
        <w:t>traumatic brain injury</w:t>
      </w:r>
      <w:r>
        <w:rPr>
          <w:lang w:val="en-US"/>
        </w:rPr>
        <w:t xml:space="preserve">, which could account for a slower elevation of the S100B levels, although a significant elevation above 2.0 </w:t>
      </w:r>
      <w:r w:rsidRPr="00C157F5">
        <w:rPr>
          <w:lang w:val="en-US"/>
        </w:rPr>
        <w:t>µg/L</w:t>
      </w:r>
      <w:r>
        <w:rPr>
          <w:lang w:val="en-US"/>
        </w:rPr>
        <w:t xml:space="preserve"> has been reported as early as 24 hours post ictus </w:t>
      </w:r>
      <w:r w:rsidR="000A02B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iesmann&lt;/Author&gt;&lt;Year&gt;1997&lt;/Year&gt;&lt;RecNum&gt;2&lt;/RecNum&gt;&lt;DisplayText&gt;(25)&lt;/DisplayText&gt;&lt;record&gt;&lt;rec-number&gt;2&lt;/rec-number&gt;&lt;foreign-keys&gt;&lt;key app="EN" db-id="5rfa0awwgwfpswez5pgp2weezxtfztzzv0ev" timestamp="1623924612"&gt;2&lt;/key&gt;&lt;/foreign-keys&gt;&lt;ref-type name="Journal Article"&gt;17&lt;/ref-type&gt;&lt;contributors&gt;&lt;authors&gt;&lt;author&gt;Wiesmann, M.&lt;/author&gt;&lt;author&gt;Missler, U.&lt;/author&gt;&lt;author&gt;Hagenström, H.&lt;/author&gt;&lt;author&gt;Gottmann, D.&lt;/author&gt;&lt;/authors&gt;&lt;/contributors&gt;&lt;auth-address&gt;Department of Neuroradiology, Klinikum Grosshadern, Ludwig Maximilian University, Munich, Federal Republic of Germany.&lt;/auth-address&gt;&lt;titles&gt;&lt;title&gt;S-100 protein plasma levels after aneurysmal subarachnoid haemorrhage&lt;/title&gt;&lt;secondary-title&gt;Acta Neurochir (Wien)&lt;/secondary-title&gt;&lt;/titles&gt;&lt;periodical&gt;&lt;full-title&gt;Acta Neurochir (Wien)&lt;/full-title&gt;&lt;/periodical&gt;&lt;pages&gt;1155-60&lt;/pages&gt;&lt;volume&gt;139&lt;/volume&gt;&lt;number&gt;12&lt;/number&gt;&lt;edition&gt;1997/01/01&lt;/edition&gt;&lt;keywords&gt;&lt;keyword&gt;Adolescent&lt;/keyword&gt;&lt;keyword&gt;Adult&lt;/keyword&gt;&lt;keyword&gt;Aged&lt;/keyword&gt;&lt;keyword&gt;Aneurysm, Ruptured/complications&lt;/keyword&gt;&lt;keyword&gt;Biomarkers/*blood&lt;/keyword&gt;&lt;keyword&gt;Female&lt;/keyword&gt;&lt;keyword&gt;Humans&lt;/keyword&gt;&lt;keyword&gt;Intracranial Aneurysm/*complications&lt;/keyword&gt;&lt;keyword&gt;Male&lt;/keyword&gt;&lt;keyword&gt;Middle Aged&lt;/keyword&gt;&lt;keyword&gt;Monitoring, Physiologic&lt;/keyword&gt;&lt;keyword&gt;Rupture, Spontaneous&lt;/keyword&gt;&lt;keyword&gt;S100 Proteins/*blood&lt;/keyword&gt;&lt;keyword&gt;Subarachnoid Hemorrhage/*blood/etiology/physiopathology&lt;/keyword&gt;&lt;/keywords&gt;&lt;dates&gt;&lt;year&gt;1997&lt;/year&gt;&lt;/dates&gt;&lt;isbn&gt;0001-6268 (Print)&amp;#xD;0001-6268&lt;/isbn&gt;&lt;accession-num&gt;9479422&lt;/accession-num&gt;&lt;urls&gt;&lt;/urls&gt;&lt;electronic-resource-num&gt;10.1007/bf01410976&lt;/electronic-resource-num&gt;&lt;remote-database-provider&gt;NLM&lt;/remote-database-provider&gt;&lt;language&gt;eng&lt;/language&gt;&lt;/record&gt;&lt;/Cite&gt;&lt;/EndNote&gt;</w:instrText>
      </w:r>
      <w:r w:rsidR="000A02BD">
        <w:rPr>
          <w:lang w:val="en-US"/>
        </w:rPr>
        <w:fldChar w:fldCharType="separate"/>
      </w:r>
      <w:r>
        <w:rPr>
          <w:noProof/>
          <w:lang w:val="en-US"/>
        </w:rPr>
        <w:t>(25)</w:t>
      </w:r>
      <w:r w:rsidR="000A02BD">
        <w:rPr>
          <w:lang w:val="en-US"/>
        </w:rPr>
        <w:fldChar w:fldCharType="end"/>
      </w:r>
      <w:r>
        <w:rPr>
          <w:lang w:val="en-US"/>
        </w:rPr>
        <w:t xml:space="preserve">. As both cases were not eligible for the </w:t>
      </w:r>
      <w:r w:rsidRPr="00C157F5">
        <w:rPr>
          <w:lang w:val="en-US"/>
        </w:rPr>
        <w:t>S100B sampl</w:t>
      </w:r>
      <w:r>
        <w:rPr>
          <w:lang w:val="en-US"/>
        </w:rPr>
        <w:t xml:space="preserve">ing </w:t>
      </w:r>
      <w:r w:rsidRPr="00C157F5">
        <w:rPr>
          <w:lang w:val="en-US"/>
        </w:rPr>
        <w:t xml:space="preserve">according to </w:t>
      </w:r>
      <w:r>
        <w:rPr>
          <w:lang w:val="en-US"/>
        </w:rPr>
        <w:t>the SNC guidelines they were</w:t>
      </w:r>
      <w:r w:rsidRPr="00C157F5">
        <w:rPr>
          <w:lang w:val="en-US"/>
        </w:rPr>
        <w:t xml:space="preserve"> </w:t>
      </w:r>
      <w:r>
        <w:rPr>
          <w:lang w:val="en-US"/>
        </w:rPr>
        <w:t>subsequently</w:t>
      </w:r>
      <w:r w:rsidRPr="00C157F5">
        <w:rPr>
          <w:lang w:val="en-US"/>
        </w:rPr>
        <w:t xml:space="preserve"> </w:t>
      </w:r>
      <w:r>
        <w:rPr>
          <w:lang w:val="en-US"/>
        </w:rPr>
        <w:t>excluded</w:t>
      </w:r>
      <w:r w:rsidRPr="00C157F5">
        <w:rPr>
          <w:lang w:val="en-US"/>
        </w:rPr>
        <w:t xml:space="preserve"> from our </w:t>
      </w:r>
      <w:r>
        <w:rPr>
          <w:lang w:val="en-US"/>
        </w:rPr>
        <w:t>stratified subgroup</w:t>
      </w:r>
      <w:r w:rsidRPr="00C157F5">
        <w:rPr>
          <w:lang w:val="en-US"/>
        </w:rPr>
        <w:t>.</w:t>
      </w:r>
    </w:p>
    <w:p w:rsidR="00934886" w:rsidRPr="00934886" w:rsidRDefault="00934886" w:rsidP="004F44D3">
      <w:pPr>
        <w:pStyle w:val="Newparagraph"/>
        <w:ind w:firstLine="0"/>
        <w:rPr>
          <w:lang w:val="en-US"/>
        </w:rPr>
      </w:pPr>
    </w:p>
    <w:p w:rsidR="00934886" w:rsidRPr="00934886" w:rsidRDefault="00934886" w:rsidP="004F44D3">
      <w:pPr>
        <w:pStyle w:val="Newparagraph"/>
        <w:ind w:firstLine="0"/>
        <w:rPr>
          <w:lang w:val="en-US"/>
        </w:rPr>
      </w:pPr>
    </w:p>
    <w:p w:rsidR="00914E41" w:rsidRPr="0016732F" w:rsidRDefault="00914E41">
      <w:pPr>
        <w:spacing w:line="240" w:lineRule="auto"/>
        <w:rPr>
          <w:b/>
          <w:bCs/>
          <w:kern w:val="32"/>
          <w:szCs w:val="32"/>
          <w:lang w:val="en-US"/>
        </w:rPr>
      </w:pPr>
    </w:p>
    <w:sectPr w:rsidR="00914E41" w:rsidRPr="0016732F" w:rsidSect="00727BD3">
      <w:footerReference w:type="even" r:id="rId8"/>
      <w:footerReference w:type="default" r:id="rId9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8748C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E7CF3" w16cex:dateUtc="2022-02-21T2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748C52" w16cid:durableId="25BE7CF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63A" w:rsidRDefault="003A463A">
      <w:pPr>
        <w:spacing w:line="240" w:lineRule="auto"/>
      </w:pPr>
      <w:r>
        <w:separator/>
      </w:r>
    </w:p>
  </w:endnote>
  <w:endnote w:type="continuationSeparator" w:id="0">
    <w:p w:rsidR="003A463A" w:rsidRDefault="003A463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766150740"/>
      <w:docPartObj>
        <w:docPartGallery w:val="Page Numbers (Bottom of Page)"/>
        <w:docPartUnique/>
      </w:docPartObj>
    </w:sdtPr>
    <w:sdtContent>
      <w:p w:rsidR="00856545" w:rsidRDefault="000A02BD" w:rsidP="008565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5654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56545" w:rsidRDefault="00856545" w:rsidP="004F44D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291969788"/>
      <w:docPartObj>
        <w:docPartGallery w:val="Page Numbers (Bottom of Page)"/>
        <w:docPartUnique/>
      </w:docPartObj>
    </w:sdtPr>
    <w:sdtContent>
      <w:p w:rsidR="00856545" w:rsidRDefault="000A02BD" w:rsidP="008565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5654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4B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56545" w:rsidRDefault="00856545" w:rsidP="0042688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63A" w:rsidRDefault="003A463A">
      <w:pPr>
        <w:spacing w:line="240" w:lineRule="auto"/>
      </w:pPr>
      <w:r>
        <w:separator/>
      </w:r>
    </w:p>
  </w:footnote>
  <w:footnote w:type="continuationSeparator" w:id="0">
    <w:p w:rsidR="003A463A" w:rsidRDefault="003A46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9C6"/>
    <w:multiLevelType w:val="hybridMultilevel"/>
    <w:tmpl w:val="A4E8D36C"/>
    <w:lvl w:ilvl="0" w:tplc="7F125E64">
      <w:start w:val="436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cs="Wingdings" w:hint="default"/>
      </w:rPr>
    </w:lvl>
    <w:lvl w:ilvl="3" w:tplc="040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cs="Symbol" w:hint="default"/>
      </w:rPr>
    </w:lvl>
    <w:lvl w:ilvl="4" w:tplc="040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cs="Wingdings" w:hint="default"/>
      </w:rPr>
    </w:lvl>
    <w:lvl w:ilvl="6" w:tplc="040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cs="Symbol" w:hint="default"/>
      </w:rPr>
    </w:lvl>
    <w:lvl w:ilvl="7" w:tplc="040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cs="Wingdings" w:hint="default"/>
      </w:rPr>
    </w:lvl>
  </w:abstractNum>
  <w:abstractNum w:abstractNumId="1">
    <w:nsid w:val="1EC76446"/>
    <w:multiLevelType w:val="hybridMultilevel"/>
    <w:tmpl w:val="E202082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FE17DE"/>
    <w:multiLevelType w:val="hybridMultilevel"/>
    <w:tmpl w:val="6A362F84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391BE5"/>
    <w:multiLevelType w:val="hybridMultilevel"/>
    <w:tmpl w:val="D54C7000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hannes Bech">
    <w15:presenceInfo w15:providerId="Windows Live" w15:userId="9e59ce7c35260ae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a0awwgwfpswez5pgp2weezxtfztzzv0ev&quot;&gt;S100b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2&lt;/item&gt;&lt;item&gt;24&lt;/item&gt;&lt;item&gt;26&lt;/item&gt;&lt;item&gt;27&lt;/item&gt;&lt;item&gt;30&lt;/item&gt;&lt;item&gt;33&lt;/item&gt;&lt;item&gt;34&lt;/item&gt;&lt;item&gt;35&lt;/item&gt;&lt;item&gt;36&lt;/item&gt;&lt;item&gt;38&lt;/item&gt;&lt;item&gt;39&lt;/item&gt;&lt;/record-ids&gt;&lt;/item&gt;&lt;/Libraries&gt;"/>
  </w:docVars>
  <w:rsids>
    <w:rsidRoot w:val="00817C08"/>
    <w:rsid w:val="0000128D"/>
    <w:rsid w:val="000017D7"/>
    <w:rsid w:val="00001C08"/>
    <w:rsid w:val="00001F38"/>
    <w:rsid w:val="0000527C"/>
    <w:rsid w:val="00006A89"/>
    <w:rsid w:val="00007290"/>
    <w:rsid w:val="00007335"/>
    <w:rsid w:val="00007CDA"/>
    <w:rsid w:val="00011A68"/>
    <w:rsid w:val="00011ED6"/>
    <w:rsid w:val="000134CC"/>
    <w:rsid w:val="000135D7"/>
    <w:rsid w:val="00014961"/>
    <w:rsid w:val="00014F72"/>
    <w:rsid w:val="000163B1"/>
    <w:rsid w:val="0001660E"/>
    <w:rsid w:val="0001680D"/>
    <w:rsid w:val="00016F1E"/>
    <w:rsid w:val="00017783"/>
    <w:rsid w:val="000214AB"/>
    <w:rsid w:val="000214EF"/>
    <w:rsid w:val="000222B1"/>
    <w:rsid w:val="00022940"/>
    <w:rsid w:val="00022A9D"/>
    <w:rsid w:val="0002319F"/>
    <w:rsid w:val="0002383B"/>
    <w:rsid w:val="000239C9"/>
    <w:rsid w:val="00024CB6"/>
    <w:rsid w:val="0002521F"/>
    <w:rsid w:val="0002661B"/>
    <w:rsid w:val="00026A13"/>
    <w:rsid w:val="00026ED3"/>
    <w:rsid w:val="000300AF"/>
    <w:rsid w:val="0003154B"/>
    <w:rsid w:val="0003210C"/>
    <w:rsid w:val="00032778"/>
    <w:rsid w:val="00032CF6"/>
    <w:rsid w:val="00032EBD"/>
    <w:rsid w:val="000335FA"/>
    <w:rsid w:val="00034364"/>
    <w:rsid w:val="000345D2"/>
    <w:rsid w:val="00034E30"/>
    <w:rsid w:val="00035597"/>
    <w:rsid w:val="00036DB3"/>
    <w:rsid w:val="00037431"/>
    <w:rsid w:val="000408FE"/>
    <w:rsid w:val="00040F5B"/>
    <w:rsid w:val="000435BC"/>
    <w:rsid w:val="00043D53"/>
    <w:rsid w:val="00044194"/>
    <w:rsid w:val="00044B8F"/>
    <w:rsid w:val="00044D6C"/>
    <w:rsid w:val="00047159"/>
    <w:rsid w:val="00047321"/>
    <w:rsid w:val="00050DA4"/>
    <w:rsid w:val="00051861"/>
    <w:rsid w:val="00051A79"/>
    <w:rsid w:val="00051B66"/>
    <w:rsid w:val="00051F2D"/>
    <w:rsid w:val="0005210D"/>
    <w:rsid w:val="000523CC"/>
    <w:rsid w:val="000525C0"/>
    <w:rsid w:val="00052EC1"/>
    <w:rsid w:val="00052F47"/>
    <w:rsid w:val="000540FD"/>
    <w:rsid w:val="00054F2D"/>
    <w:rsid w:val="000564E9"/>
    <w:rsid w:val="00056683"/>
    <w:rsid w:val="000568D0"/>
    <w:rsid w:val="00057CB7"/>
    <w:rsid w:val="00057E1F"/>
    <w:rsid w:val="000611CA"/>
    <w:rsid w:val="00061C12"/>
    <w:rsid w:val="00062482"/>
    <w:rsid w:val="0006273C"/>
    <w:rsid w:val="000628DF"/>
    <w:rsid w:val="00062A60"/>
    <w:rsid w:val="00063AF4"/>
    <w:rsid w:val="00064065"/>
    <w:rsid w:val="000640C1"/>
    <w:rsid w:val="000655CC"/>
    <w:rsid w:val="00065741"/>
    <w:rsid w:val="000664D0"/>
    <w:rsid w:val="000664F6"/>
    <w:rsid w:val="00070A73"/>
    <w:rsid w:val="00070B49"/>
    <w:rsid w:val="00075554"/>
    <w:rsid w:val="00075B5F"/>
    <w:rsid w:val="00076345"/>
    <w:rsid w:val="00076FBB"/>
    <w:rsid w:val="000802FB"/>
    <w:rsid w:val="0008097E"/>
    <w:rsid w:val="000814BA"/>
    <w:rsid w:val="00081EC4"/>
    <w:rsid w:val="00082186"/>
    <w:rsid w:val="00082759"/>
    <w:rsid w:val="00082BF3"/>
    <w:rsid w:val="00082E77"/>
    <w:rsid w:val="00083479"/>
    <w:rsid w:val="000841D8"/>
    <w:rsid w:val="00084670"/>
    <w:rsid w:val="00087040"/>
    <w:rsid w:val="0009153C"/>
    <w:rsid w:val="00092DAF"/>
    <w:rsid w:val="00092EAE"/>
    <w:rsid w:val="0009455F"/>
    <w:rsid w:val="00094887"/>
    <w:rsid w:val="0009516C"/>
    <w:rsid w:val="00096272"/>
    <w:rsid w:val="000969F8"/>
    <w:rsid w:val="000973ED"/>
    <w:rsid w:val="00097F70"/>
    <w:rsid w:val="000A02BD"/>
    <w:rsid w:val="000A1805"/>
    <w:rsid w:val="000A20FD"/>
    <w:rsid w:val="000A2443"/>
    <w:rsid w:val="000A277F"/>
    <w:rsid w:val="000A2EF0"/>
    <w:rsid w:val="000A3249"/>
    <w:rsid w:val="000A5115"/>
    <w:rsid w:val="000A55C7"/>
    <w:rsid w:val="000A5F5A"/>
    <w:rsid w:val="000A6B86"/>
    <w:rsid w:val="000B0F28"/>
    <w:rsid w:val="000B3DA0"/>
    <w:rsid w:val="000B4641"/>
    <w:rsid w:val="000B4718"/>
    <w:rsid w:val="000B4982"/>
    <w:rsid w:val="000B7AC0"/>
    <w:rsid w:val="000C00D4"/>
    <w:rsid w:val="000C0BBE"/>
    <w:rsid w:val="000C0DB1"/>
    <w:rsid w:val="000C1D9F"/>
    <w:rsid w:val="000C2566"/>
    <w:rsid w:val="000C3E1D"/>
    <w:rsid w:val="000C4720"/>
    <w:rsid w:val="000C49AC"/>
    <w:rsid w:val="000C5776"/>
    <w:rsid w:val="000C5EEC"/>
    <w:rsid w:val="000C60AE"/>
    <w:rsid w:val="000C6935"/>
    <w:rsid w:val="000C75CC"/>
    <w:rsid w:val="000C7C9E"/>
    <w:rsid w:val="000D18B1"/>
    <w:rsid w:val="000D21D6"/>
    <w:rsid w:val="000D2446"/>
    <w:rsid w:val="000D33BD"/>
    <w:rsid w:val="000D3744"/>
    <w:rsid w:val="000D3926"/>
    <w:rsid w:val="000D4FD7"/>
    <w:rsid w:val="000D5332"/>
    <w:rsid w:val="000D5945"/>
    <w:rsid w:val="000D60D4"/>
    <w:rsid w:val="000D616B"/>
    <w:rsid w:val="000D6704"/>
    <w:rsid w:val="000D7028"/>
    <w:rsid w:val="000D7447"/>
    <w:rsid w:val="000D7C44"/>
    <w:rsid w:val="000E04CB"/>
    <w:rsid w:val="000E0D4A"/>
    <w:rsid w:val="000E34C5"/>
    <w:rsid w:val="000E390D"/>
    <w:rsid w:val="000E4E9B"/>
    <w:rsid w:val="000E5286"/>
    <w:rsid w:val="000E5DCC"/>
    <w:rsid w:val="000E5DE9"/>
    <w:rsid w:val="000E6464"/>
    <w:rsid w:val="000F07DA"/>
    <w:rsid w:val="000F0E13"/>
    <w:rsid w:val="000F1069"/>
    <w:rsid w:val="000F2B70"/>
    <w:rsid w:val="000F2DB7"/>
    <w:rsid w:val="000F3110"/>
    <w:rsid w:val="000F3548"/>
    <w:rsid w:val="000F393F"/>
    <w:rsid w:val="000F514E"/>
    <w:rsid w:val="000F60DA"/>
    <w:rsid w:val="000F628E"/>
    <w:rsid w:val="000F65B2"/>
    <w:rsid w:val="000F7202"/>
    <w:rsid w:val="000F764C"/>
    <w:rsid w:val="00100288"/>
    <w:rsid w:val="00100B36"/>
    <w:rsid w:val="001019BB"/>
    <w:rsid w:val="00102642"/>
    <w:rsid w:val="00102E25"/>
    <w:rsid w:val="0010417C"/>
    <w:rsid w:val="001045D8"/>
    <w:rsid w:val="001051AA"/>
    <w:rsid w:val="0010593E"/>
    <w:rsid w:val="001066FE"/>
    <w:rsid w:val="001076FC"/>
    <w:rsid w:val="00107A9C"/>
    <w:rsid w:val="00110B28"/>
    <w:rsid w:val="00110C4D"/>
    <w:rsid w:val="0011110A"/>
    <w:rsid w:val="00111D46"/>
    <w:rsid w:val="00112EF4"/>
    <w:rsid w:val="001131FE"/>
    <w:rsid w:val="001147BD"/>
    <w:rsid w:val="0011499C"/>
    <w:rsid w:val="00114A3E"/>
    <w:rsid w:val="001155E8"/>
    <w:rsid w:val="00115EE3"/>
    <w:rsid w:val="00116051"/>
    <w:rsid w:val="001176DB"/>
    <w:rsid w:val="001179AE"/>
    <w:rsid w:val="00120163"/>
    <w:rsid w:val="00121906"/>
    <w:rsid w:val="00121910"/>
    <w:rsid w:val="0012299A"/>
    <w:rsid w:val="00122D45"/>
    <w:rsid w:val="00122D88"/>
    <w:rsid w:val="00122DC2"/>
    <w:rsid w:val="00125136"/>
    <w:rsid w:val="00125399"/>
    <w:rsid w:val="0012767A"/>
    <w:rsid w:val="00127DD5"/>
    <w:rsid w:val="00127E87"/>
    <w:rsid w:val="00130584"/>
    <w:rsid w:val="0013068B"/>
    <w:rsid w:val="00132224"/>
    <w:rsid w:val="00132626"/>
    <w:rsid w:val="00132659"/>
    <w:rsid w:val="00132718"/>
    <w:rsid w:val="00134584"/>
    <w:rsid w:val="00134894"/>
    <w:rsid w:val="00134997"/>
    <w:rsid w:val="00134BEB"/>
    <w:rsid w:val="00136206"/>
    <w:rsid w:val="00136483"/>
    <w:rsid w:val="00137698"/>
    <w:rsid w:val="00137D69"/>
    <w:rsid w:val="00137D99"/>
    <w:rsid w:val="001408D7"/>
    <w:rsid w:val="001413F8"/>
    <w:rsid w:val="00142D16"/>
    <w:rsid w:val="001440A2"/>
    <w:rsid w:val="00144849"/>
    <w:rsid w:val="00144DFE"/>
    <w:rsid w:val="00145C18"/>
    <w:rsid w:val="0014636E"/>
    <w:rsid w:val="00147D98"/>
    <w:rsid w:val="0015020D"/>
    <w:rsid w:val="00150B60"/>
    <w:rsid w:val="0015110E"/>
    <w:rsid w:val="0015193C"/>
    <w:rsid w:val="00151F31"/>
    <w:rsid w:val="00152083"/>
    <w:rsid w:val="00152CA1"/>
    <w:rsid w:val="00153347"/>
    <w:rsid w:val="0015483E"/>
    <w:rsid w:val="0015501E"/>
    <w:rsid w:val="0015558B"/>
    <w:rsid w:val="00157BAF"/>
    <w:rsid w:val="001602FA"/>
    <w:rsid w:val="00160394"/>
    <w:rsid w:val="00163BB8"/>
    <w:rsid w:val="00163C34"/>
    <w:rsid w:val="00163D7C"/>
    <w:rsid w:val="0016408A"/>
    <w:rsid w:val="001646F3"/>
    <w:rsid w:val="001647F6"/>
    <w:rsid w:val="0016519B"/>
    <w:rsid w:val="001657E9"/>
    <w:rsid w:val="00165BCE"/>
    <w:rsid w:val="001663F2"/>
    <w:rsid w:val="00166C99"/>
    <w:rsid w:val="0016732F"/>
    <w:rsid w:val="001676E5"/>
    <w:rsid w:val="001700E7"/>
    <w:rsid w:val="00170CB2"/>
    <w:rsid w:val="001713E4"/>
    <w:rsid w:val="001717CA"/>
    <w:rsid w:val="001728A8"/>
    <w:rsid w:val="00172D06"/>
    <w:rsid w:val="00173249"/>
    <w:rsid w:val="00173FF5"/>
    <w:rsid w:val="00174611"/>
    <w:rsid w:val="00175876"/>
    <w:rsid w:val="001758AC"/>
    <w:rsid w:val="00177183"/>
    <w:rsid w:val="0017725B"/>
    <w:rsid w:val="001772C7"/>
    <w:rsid w:val="00177925"/>
    <w:rsid w:val="00177B9E"/>
    <w:rsid w:val="0018021C"/>
    <w:rsid w:val="00180306"/>
    <w:rsid w:val="00180B40"/>
    <w:rsid w:val="00181761"/>
    <w:rsid w:val="00181A2C"/>
    <w:rsid w:val="0018218D"/>
    <w:rsid w:val="00182257"/>
    <w:rsid w:val="00184D4E"/>
    <w:rsid w:val="00186703"/>
    <w:rsid w:val="001921E5"/>
    <w:rsid w:val="001943C9"/>
    <w:rsid w:val="00194549"/>
    <w:rsid w:val="0019506C"/>
    <w:rsid w:val="0019559A"/>
    <w:rsid w:val="001965A5"/>
    <w:rsid w:val="00196827"/>
    <w:rsid w:val="00197495"/>
    <w:rsid w:val="00197DF6"/>
    <w:rsid w:val="001A211A"/>
    <w:rsid w:val="001A37EF"/>
    <w:rsid w:val="001A3955"/>
    <w:rsid w:val="001A64AD"/>
    <w:rsid w:val="001A782B"/>
    <w:rsid w:val="001A7C42"/>
    <w:rsid w:val="001B00B8"/>
    <w:rsid w:val="001B05EE"/>
    <w:rsid w:val="001B06DB"/>
    <w:rsid w:val="001B0A70"/>
    <w:rsid w:val="001B181D"/>
    <w:rsid w:val="001B1E8D"/>
    <w:rsid w:val="001B1E94"/>
    <w:rsid w:val="001B22B0"/>
    <w:rsid w:val="001B33F3"/>
    <w:rsid w:val="001B34CC"/>
    <w:rsid w:val="001B4041"/>
    <w:rsid w:val="001B499F"/>
    <w:rsid w:val="001B52D4"/>
    <w:rsid w:val="001B5808"/>
    <w:rsid w:val="001B6657"/>
    <w:rsid w:val="001C16E7"/>
    <w:rsid w:val="001C1D8E"/>
    <w:rsid w:val="001C2518"/>
    <w:rsid w:val="001C3255"/>
    <w:rsid w:val="001C399C"/>
    <w:rsid w:val="001C4A8B"/>
    <w:rsid w:val="001C6522"/>
    <w:rsid w:val="001C6A21"/>
    <w:rsid w:val="001C6DEA"/>
    <w:rsid w:val="001C7F45"/>
    <w:rsid w:val="001D0167"/>
    <w:rsid w:val="001D060B"/>
    <w:rsid w:val="001D133A"/>
    <w:rsid w:val="001D1D56"/>
    <w:rsid w:val="001D1E1D"/>
    <w:rsid w:val="001D26A7"/>
    <w:rsid w:val="001D2902"/>
    <w:rsid w:val="001D32BE"/>
    <w:rsid w:val="001D3B50"/>
    <w:rsid w:val="001D3BBC"/>
    <w:rsid w:val="001D3E1F"/>
    <w:rsid w:val="001D4A0B"/>
    <w:rsid w:val="001D569A"/>
    <w:rsid w:val="001D56DB"/>
    <w:rsid w:val="001D5BBA"/>
    <w:rsid w:val="001D5CA5"/>
    <w:rsid w:val="001D5DBA"/>
    <w:rsid w:val="001D5E17"/>
    <w:rsid w:val="001D6729"/>
    <w:rsid w:val="001D706C"/>
    <w:rsid w:val="001D7BD7"/>
    <w:rsid w:val="001E0160"/>
    <w:rsid w:val="001E07E7"/>
    <w:rsid w:val="001E08DB"/>
    <w:rsid w:val="001E1A89"/>
    <w:rsid w:val="001E2173"/>
    <w:rsid w:val="001E258F"/>
    <w:rsid w:val="001E3105"/>
    <w:rsid w:val="001E380A"/>
    <w:rsid w:val="001E4116"/>
    <w:rsid w:val="001E4F29"/>
    <w:rsid w:val="001E56F2"/>
    <w:rsid w:val="001E619D"/>
    <w:rsid w:val="001E6F36"/>
    <w:rsid w:val="001E7751"/>
    <w:rsid w:val="001E7BE1"/>
    <w:rsid w:val="001E7C21"/>
    <w:rsid w:val="001F09E9"/>
    <w:rsid w:val="001F0D59"/>
    <w:rsid w:val="001F12EE"/>
    <w:rsid w:val="001F26B4"/>
    <w:rsid w:val="001F2957"/>
    <w:rsid w:val="001F4166"/>
    <w:rsid w:val="001F5B33"/>
    <w:rsid w:val="001F60AD"/>
    <w:rsid w:val="001F6E7E"/>
    <w:rsid w:val="001F716B"/>
    <w:rsid w:val="001F774D"/>
    <w:rsid w:val="002005F3"/>
    <w:rsid w:val="00200CD4"/>
    <w:rsid w:val="002017B9"/>
    <w:rsid w:val="00201D39"/>
    <w:rsid w:val="00201E39"/>
    <w:rsid w:val="002022A9"/>
    <w:rsid w:val="00202619"/>
    <w:rsid w:val="002055A2"/>
    <w:rsid w:val="00206AC1"/>
    <w:rsid w:val="00210A50"/>
    <w:rsid w:val="00210A7D"/>
    <w:rsid w:val="00210D69"/>
    <w:rsid w:val="002112A4"/>
    <w:rsid w:val="00211395"/>
    <w:rsid w:val="00212773"/>
    <w:rsid w:val="0021281E"/>
    <w:rsid w:val="00212EBC"/>
    <w:rsid w:val="00213968"/>
    <w:rsid w:val="00214225"/>
    <w:rsid w:val="00214785"/>
    <w:rsid w:val="00214904"/>
    <w:rsid w:val="00214DCD"/>
    <w:rsid w:val="00214F41"/>
    <w:rsid w:val="002153BE"/>
    <w:rsid w:val="00215761"/>
    <w:rsid w:val="00215D1A"/>
    <w:rsid w:val="002165AF"/>
    <w:rsid w:val="00216F69"/>
    <w:rsid w:val="0021770D"/>
    <w:rsid w:val="0021798D"/>
    <w:rsid w:val="0022027B"/>
    <w:rsid w:val="00220656"/>
    <w:rsid w:val="0022067E"/>
    <w:rsid w:val="00221132"/>
    <w:rsid w:val="002212FE"/>
    <w:rsid w:val="00221C8E"/>
    <w:rsid w:val="00222337"/>
    <w:rsid w:val="00222899"/>
    <w:rsid w:val="002230CE"/>
    <w:rsid w:val="00224B75"/>
    <w:rsid w:val="002252E7"/>
    <w:rsid w:val="00230547"/>
    <w:rsid w:val="002307C3"/>
    <w:rsid w:val="002357A6"/>
    <w:rsid w:val="0023583F"/>
    <w:rsid w:val="002361FD"/>
    <w:rsid w:val="002379EE"/>
    <w:rsid w:val="00241510"/>
    <w:rsid w:val="002419B8"/>
    <w:rsid w:val="00242949"/>
    <w:rsid w:val="002429C8"/>
    <w:rsid w:val="00242D7F"/>
    <w:rsid w:val="00242FB4"/>
    <w:rsid w:val="00243046"/>
    <w:rsid w:val="00243AF5"/>
    <w:rsid w:val="002457A2"/>
    <w:rsid w:val="002460E1"/>
    <w:rsid w:val="00246CE6"/>
    <w:rsid w:val="00247DCE"/>
    <w:rsid w:val="0025071B"/>
    <w:rsid w:val="0025197D"/>
    <w:rsid w:val="00252C4C"/>
    <w:rsid w:val="002530CF"/>
    <w:rsid w:val="0025379E"/>
    <w:rsid w:val="00254183"/>
    <w:rsid w:val="00257B99"/>
    <w:rsid w:val="00257E7E"/>
    <w:rsid w:val="0026114C"/>
    <w:rsid w:val="00261158"/>
    <w:rsid w:val="00261B5C"/>
    <w:rsid w:val="0026253E"/>
    <w:rsid w:val="002626BF"/>
    <w:rsid w:val="00262971"/>
    <w:rsid w:val="00262FCD"/>
    <w:rsid w:val="0026382B"/>
    <w:rsid w:val="00265716"/>
    <w:rsid w:val="00265C4D"/>
    <w:rsid w:val="00266922"/>
    <w:rsid w:val="00266E72"/>
    <w:rsid w:val="00270268"/>
    <w:rsid w:val="00270D84"/>
    <w:rsid w:val="002722D0"/>
    <w:rsid w:val="00272573"/>
    <w:rsid w:val="00272C8D"/>
    <w:rsid w:val="0027360B"/>
    <w:rsid w:val="00273A4F"/>
    <w:rsid w:val="0027587F"/>
    <w:rsid w:val="00277DD5"/>
    <w:rsid w:val="002803CC"/>
    <w:rsid w:val="00283128"/>
    <w:rsid w:val="00283F69"/>
    <w:rsid w:val="00285B0B"/>
    <w:rsid w:val="0028619A"/>
    <w:rsid w:val="002869BA"/>
    <w:rsid w:val="00286E8E"/>
    <w:rsid w:val="00287026"/>
    <w:rsid w:val="0028758B"/>
    <w:rsid w:val="00287A59"/>
    <w:rsid w:val="0029003A"/>
    <w:rsid w:val="00290972"/>
    <w:rsid w:val="00290AF0"/>
    <w:rsid w:val="00290CB2"/>
    <w:rsid w:val="00290CF8"/>
    <w:rsid w:val="002914BA"/>
    <w:rsid w:val="002915A8"/>
    <w:rsid w:val="002921BC"/>
    <w:rsid w:val="00292574"/>
    <w:rsid w:val="00292D97"/>
    <w:rsid w:val="00292E8A"/>
    <w:rsid w:val="0029387B"/>
    <w:rsid w:val="00293FAF"/>
    <w:rsid w:val="0029441A"/>
    <w:rsid w:val="00294DF0"/>
    <w:rsid w:val="002968AE"/>
    <w:rsid w:val="002969BE"/>
    <w:rsid w:val="002970B3"/>
    <w:rsid w:val="002A1E0D"/>
    <w:rsid w:val="002A285D"/>
    <w:rsid w:val="002A28FC"/>
    <w:rsid w:val="002A3D49"/>
    <w:rsid w:val="002A41B6"/>
    <w:rsid w:val="002A5ED5"/>
    <w:rsid w:val="002A6347"/>
    <w:rsid w:val="002A6EBC"/>
    <w:rsid w:val="002A71DE"/>
    <w:rsid w:val="002A7BC4"/>
    <w:rsid w:val="002B00D2"/>
    <w:rsid w:val="002B0E53"/>
    <w:rsid w:val="002B14F9"/>
    <w:rsid w:val="002B3494"/>
    <w:rsid w:val="002B34F4"/>
    <w:rsid w:val="002B3996"/>
    <w:rsid w:val="002B3DDB"/>
    <w:rsid w:val="002B434B"/>
    <w:rsid w:val="002B43ED"/>
    <w:rsid w:val="002B4A20"/>
    <w:rsid w:val="002B6717"/>
    <w:rsid w:val="002B6A31"/>
    <w:rsid w:val="002B6D46"/>
    <w:rsid w:val="002B7C0D"/>
    <w:rsid w:val="002C0679"/>
    <w:rsid w:val="002C0929"/>
    <w:rsid w:val="002C15E5"/>
    <w:rsid w:val="002C1B02"/>
    <w:rsid w:val="002C2A3A"/>
    <w:rsid w:val="002C3504"/>
    <w:rsid w:val="002C35DA"/>
    <w:rsid w:val="002C4122"/>
    <w:rsid w:val="002C4981"/>
    <w:rsid w:val="002C4C8F"/>
    <w:rsid w:val="002C501E"/>
    <w:rsid w:val="002C54CD"/>
    <w:rsid w:val="002C58A7"/>
    <w:rsid w:val="002C5AD4"/>
    <w:rsid w:val="002C5E1E"/>
    <w:rsid w:val="002C6C52"/>
    <w:rsid w:val="002C753B"/>
    <w:rsid w:val="002C7D6C"/>
    <w:rsid w:val="002D01CC"/>
    <w:rsid w:val="002D04EC"/>
    <w:rsid w:val="002D0D40"/>
    <w:rsid w:val="002D130D"/>
    <w:rsid w:val="002D1674"/>
    <w:rsid w:val="002D1829"/>
    <w:rsid w:val="002D1AD6"/>
    <w:rsid w:val="002D26D2"/>
    <w:rsid w:val="002D2B16"/>
    <w:rsid w:val="002D2DAE"/>
    <w:rsid w:val="002D2EC5"/>
    <w:rsid w:val="002D42FD"/>
    <w:rsid w:val="002D4574"/>
    <w:rsid w:val="002D5922"/>
    <w:rsid w:val="002D65B5"/>
    <w:rsid w:val="002D6BA4"/>
    <w:rsid w:val="002E0304"/>
    <w:rsid w:val="002E1E01"/>
    <w:rsid w:val="002E1EEB"/>
    <w:rsid w:val="002E1FE4"/>
    <w:rsid w:val="002E31F7"/>
    <w:rsid w:val="002E34C6"/>
    <w:rsid w:val="002E3C4F"/>
    <w:rsid w:val="002E4392"/>
    <w:rsid w:val="002E4440"/>
    <w:rsid w:val="002E4839"/>
    <w:rsid w:val="002E49A5"/>
    <w:rsid w:val="002E56C0"/>
    <w:rsid w:val="002E7558"/>
    <w:rsid w:val="002E7901"/>
    <w:rsid w:val="002E7CD0"/>
    <w:rsid w:val="002F059D"/>
    <w:rsid w:val="002F064A"/>
    <w:rsid w:val="002F06E5"/>
    <w:rsid w:val="002F0A5F"/>
    <w:rsid w:val="002F0F26"/>
    <w:rsid w:val="002F2438"/>
    <w:rsid w:val="002F253E"/>
    <w:rsid w:val="002F28A6"/>
    <w:rsid w:val="002F350E"/>
    <w:rsid w:val="002F3E0D"/>
    <w:rsid w:val="002F4242"/>
    <w:rsid w:val="002F5424"/>
    <w:rsid w:val="002F5BAC"/>
    <w:rsid w:val="002F7637"/>
    <w:rsid w:val="003005D5"/>
    <w:rsid w:val="00300E56"/>
    <w:rsid w:val="00301111"/>
    <w:rsid w:val="0030258F"/>
    <w:rsid w:val="003026E7"/>
    <w:rsid w:val="00303190"/>
    <w:rsid w:val="003036FB"/>
    <w:rsid w:val="0030394D"/>
    <w:rsid w:val="00303BF3"/>
    <w:rsid w:val="00304CE6"/>
    <w:rsid w:val="00305EC8"/>
    <w:rsid w:val="0030608C"/>
    <w:rsid w:val="00306BA8"/>
    <w:rsid w:val="0030719D"/>
    <w:rsid w:val="00307396"/>
    <w:rsid w:val="00311F89"/>
    <w:rsid w:val="00315AB5"/>
    <w:rsid w:val="00317779"/>
    <w:rsid w:val="00317D0C"/>
    <w:rsid w:val="00320261"/>
    <w:rsid w:val="0032037C"/>
    <w:rsid w:val="003203E7"/>
    <w:rsid w:val="00321006"/>
    <w:rsid w:val="00321228"/>
    <w:rsid w:val="00321FB9"/>
    <w:rsid w:val="00322141"/>
    <w:rsid w:val="00322359"/>
    <w:rsid w:val="0032259A"/>
    <w:rsid w:val="00324235"/>
    <w:rsid w:val="0032657D"/>
    <w:rsid w:val="00327682"/>
    <w:rsid w:val="00327B92"/>
    <w:rsid w:val="00330698"/>
    <w:rsid w:val="00330A12"/>
    <w:rsid w:val="00330E93"/>
    <w:rsid w:val="003313B7"/>
    <w:rsid w:val="003328FD"/>
    <w:rsid w:val="00333095"/>
    <w:rsid w:val="00333158"/>
    <w:rsid w:val="00335029"/>
    <w:rsid w:val="003359D7"/>
    <w:rsid w:val="00336EA1"/>
    <w:rsid w:val="00336F19"/>
    <w:rsid w:val="003372BC"/>
    <w:rsid w:val="003374B6"/>
    <w:rsid w:val="00340C0B"/>
    <w:rsid w:val="003416C7"/>
    <w:rsid w:val="00341C8D"/>
    <w:rsid w:val="00341D40"/>
    <w:rsid w:val="003429CD"/>
    <w:rsid w:val="0034361D"/>
    <w:rsid w:val="003440B0"/>
    <w:rsid w:val="00344F95"/>
    <w:rsid w:val="00345017"/>
    <w:rsid w:val="00345451"/>
    <w:rsid w:val="00346A46"/>
    <w:rsid w:val="00350416"/>
    <w:rsid w:val="003509B3"/>
    <w:rsid w:val="00351840"/>
    <w:rsid w:val="00351842"/>
    <w:rsid w:val="00351D73"/>
    <w:rsid w:val="00352181"/>
    <w:rsid w:val="003524A3"/>
    <w:rsid w:val="00352760"/>
    <w:rsid w:val="0035555E"/>
    <w:rsid w:val="00356247"/>
    <w:rsid w:val="00356B02"/>
    <w:rsid w:val="00356B0E"/>
    <w:rsid w:val="00360875"/>
    <w:rsid w:val="00360A7B"/>
    <w:rsid w:val="00360B0A"/>
    <w:rsid w:val="0036161E"/>
    <w:rsid w:val="00361DCD"/>
    <w:rsid w:val="00362B55"/>
    <w:rsid w:val="00362EDF"/>
    <w:rsid w:val="0036357B"/>
    <w:rsid w:val="003637E8"/>
    <w:rsid w:val="0036415F"/>
    <w:rsid w:val="003642DC"/>
    <w:rsid w:val="00365586"/>
    <w:rsid w:val="00365856"/>
    <w:rsid w:val="00365C50"/>
    <w:rsid w:val="003667BF"/>
    <w:rsid w:val="003679FF"/>
    <w:rsid w:val="00367E3A"/>
    <w:rsid w:val="003708A3"/>
    <w:rsid w:val="00370CDC"/>
    <w:rsid w:val="00370F73"/>
    <w:rsid w:val="003716BC"/>
    <w:rsid w:val="003726FC"/>
    <w:rsid w:val="003733D3"/>
    <w:rsid w:val="0037343B"/>
    <w:rsid w:val="003735BD"/>
    <w:rsid w:val="00373CF4"/>
    <w:rsid w:val="00373E72"/>
    <w:rsid w:val="00373ECA"/>
    <w:rsid w:val="0037414D"/>
    <w:rsid w:val="00374678"/>
    <w:rsid w:val="00376EEC"/>
    <w:rsid w:val="00377DB1"/>
    <w:rsid w:val="003800C7"/>
    <w:rsid w:val="00380D19"/>
    <w:rsid w:val="00380F3C"/>
    <w:rsid w:val="00381887"/>
    <w:rsid w:val="00383474"/>
    <w:rsid w:val="00383B55"/>
    <w:rsid w:val="00384702"/>
    <w:rsid w:val="003852EE"/>
    <w:rsid w:val="00385DB5"/>
    <w:rsid w:val="0038600A"/>
    <w:rsid w:val="00386897"/>
    <w:rsid w:val="003878AA"/>
    <w:rsid w:val="00391975"/>
    <w:rsid w:val="00391C9D"/>
    <w:rsid w:val="00392686"/>
    <w:rsid w:val="00393106"/>
    <w:rsid w:val="00393A17"/>
    <w:rsid w:val="0039429A"/>
    <w:rsid w:val="0039543C"/>
    <w:rsid w:val="00395989"/>
    <w:rsid w:val="00395AE5"/>
    <w:rsid w:val="00395D42"/>
    <w:rsid w:val="00395EF3"/>
    <w:rsid w:val="003965EF"/>
    <w:rsid w:val="0039691A"/>
    <w:rsid w:val="003974C6"/>
    <w:rsid w:val="00397657"/>
    <w:rsid w:val="00397CE4"/>
    <w:rsid w:val="003A007B"/>
    <w:rsid w:val="003A15BA"/>
    <w:rsid w:val="003A244F"/>
    <w:rsid w:val="003A2C0E"/>
    <w:rsid w:val="003A3492"/>
    <w:rsid w:val="003A3951"/>
    <w:rsid w:val="003A463A"/>
    <w:rsid w:val="003A5067"/>
    <w:rsid w:val="003A5969"/>
    <w:rsid w:val="003A7725"/>
    <w:rsid w:val="003A7B0A"/>
    <w:rsid w:val="003B0B2C"/>
    <w:rsid w:val="003B1AFE"/>
    <w:rsid w:val="003B1E6C"/>
    <w:rsid w:val="003B2701"/>
    <w:rsid w:val="003B292A"/>
    <w:rsid w:val="003B2F4A"/>
    <w:rsid w:val="003B36E8"/>
    <w:rsid w:val="003B4399"/>
    <w:rsid w:val="003B440F"/>
    <w:rsid w:val="003B54E7"/>
    <w:rsid w:val="003B5564"/>
    <w:rsid w:val="003B5EDD"/>
    <w:rsid w:val="003B62E2"/>
    <w:rsid w:val="003B6DE4"/>
    <w:rsid w:val="003B75C4"/>
    <w:rsid w:val="003B79FD"/>
    <w:rsid w:val="003B7F33"/>
    <w:rsid w:val="003C00C6"/>
    <w:rsid w:val="003C1565"/>
    <w:rsid w:val="003C3D65"/>
    <w:rsid w:val="003C4364"/>
    <w:rsid w:val="003C464D"/>
    <w:rsid w:val="003C4EBE"/>
    <w:rsid w:val="003C53FB"/>
    <w:rsid w:val="003C733E"/>
    <w:rsid w:val="003C7D6F"/>
    <w:rsid w:val="003D04CA"/>
    <w:rsid w:val="003D124D"/>
    <w:rsid w:val="003D16EA"/>
    <w:rsid w:val="003D2C3D"/>
    <w:rsid w:val="003D30D6"/>
    <w:rsid w:val="003D398C"/>
    <w:rsid w:val="003D3F05"/>
    <w:rsid w:val="003D40F0"/>
    <w:rsid w:val="003D5DD7"/>
    <w:rsid w:val="003E04BD"/>
    <w:rsid w:val="003E07F1"/>
    <w:rsid w:val="003E0F67"/>
    <w:rsid w:val="003E1F18"/>
    <w:rsid w:val="003E3459"/>
    <w:rsid w:val="003E3B7E"/>
    <w:rsid w:val="003E5942"/>
    <w:rsid w:val="003E5967"/>
    <w:rsid w:val="003E5BCF"/>
    <w:rsid w:val="003E5C51"/>
    <w:rsid w:val="003E5EDF"/>
    <w:rsid w:val="003E69BA"/>
    <w:rsid w:val="003E6C7E"/>
    <w:rsid w:val="003E6DB0"/>
    <w:rsid w:val="003E6EDE"/>
    <w:rsid w:val="003E70DF"/>
    <w:rsid w:val="003F06C7"/>
    <w:rsid w:val="003F0A95"/>
    <w:rsid w:val="003F1A53"/>
    <w:rsid w:val="003F3EBF"/>
    <w:rsid w:val="003F5575"/>
    <w:rsid w:val="003F7C80"/>
    <w:rsid w:val="003F7CCB"/>
    <w:rsid w:val="004001DF"/>
    <w:rsid w:val="00400547"/>
    <w:rsid w:val="00400C78"/>
    <w:rsid w:val="00401D32"/>
    <w:rsid w:val="004026AC"/>
    <w:rsid w:val="0040288C"/>
    <w:rsid w:val="004029F4"/>
    <w:rsid w:val="0040310D"/>
    <w:rsid w:val="00403937"/>
    <w:rsid w:val="00404228"/>
    <w:rsid w:val="00404BE8"/>
    <w:rsid w:val="00404CDF"/>
    <w:rsid w:val="00405683"/>
    <w:rsid w:val="004067D3"/>
    <w:rsid w:val="004101CC"/>
    <w:rsid w:val="00410AFA"/>
    <w:rsid w:val="0041197F"/>
    <w:rsid w:val="004123EA"/>
    <w:rsid w:val="00412AA5"/>
    <w:rsid w:val="00415D12"/>
    <w:rsid w:val="00415E77"/>
    <w:rsid w:val="00416BAF"/>
    <w:rsid w:val="00416CE6"/>
    <w:rsid w:val="00417C79"/>
    <w:rsid w:val="004209B1"/>
    <w:rsid w:val="004217C2"/>
    <w:rsid w:val="00421E70"/>
    <w:rsid w:val="004237E4"/>
    <w:rsid w:val="00423835"/>
    <w:rsid w:val="00424A2B"/>
    <w:rsid w:val="00425000"/>
    <w:rsid w:val="004252E6"/>
    <w:rsid w:val="00425B1B"/>
    <w:rsid w:val="00426187"/>
    <w:rsid w:val="00426419"/>
    <w:rsid w:val="0042688B"/>
    <w:rsid w:val="00427AE2"/>
    <w:rsid w:val="00430A54"/>
    <w:rsid w:val="00431350"/>
    <w:rsid w:val="00431380"/>
    <w:rsid w:val="004315F4"/>
    <w:rsid w:val="004320F0"/>
    <w:rsid w:val="004330B5"/>
    <w:rsid w:val="004335B1"/>
    <w:rsid w:val="00433646"/>
    <w:rsid w:val="00434138"/>
    <w:rsid w:val="0043572D"/>
    <w:rsid w:val="00435DD3"/>
    <w:rsid w:val="00436488"/>
    <w:rsid w:val="004370EF"/>
    <w:rsid w:val="00440922"/>
    <w:rsid w:val="004411D7"/>
    <w:rsid w:val="00442A10"/>
    <w:rsid w:val="0044713B"/>
    <w:rsid w:val="004472D4"/>
    <w:rsid w:val="004474E2"/>
    <w:rsid w:val="004475D6"/>
    <w:rsid w:val="00447785"/>
    <w:rsid w:val="004505D2"/>
    <w:rsid w:val="0045155D"/>
    <w:rsid w:val="00451CD9"/>
    <w:rsid w:val="0045213E"/>
    <w:rsid w:val="0045242E"/>
    <w:rsid w:val="004525BD"/>
    <w:rsid w:val="00453E09"/>
    <w:rsid w:val="004546D0"/>
    <w:rsid w:val="00454CB9"/>
    <w:rsid w:val="0045521D"/>
    <w:rsid w:val="0045695A"/>
    <w:rsid w:val="00456FD1"/>
    <w:rsid w:val="00460345"/>
    <w:rsid w:val="00460955"/>
    <w:rsid w:val="00461DDF"/>
    <w:rsid w:val="00461F2C"/>
    <w:rsid w:val="00462690"/>
    <w:rsid w:val="004642C7"/>
    <w:rsid w:val="00466A40"/>
    <w:rsid w:val="00466E88"/>
    <w:rsid w:val="00467631"/>
    <w:rsid w:val="00470B15"/>
    <w:rsid w:val="00470B7D"/>
    <w:rsid w:val="00473236"/>
    <w:rsid w:val="00474C9A"/>
    <w:rsid w:val="0047572B"/>
    <w:rsid w:val="00475E67"/>
    <w:rsid w:val="004772E1"/>
    <w:rsid w:val="00481AF5"/>
    <w:rsid w:val="004824D1"/>
    <w:rsid w:val="004826D6"/>
    <w:rsid w:val="00482742"/>
    <w:rsid w:val="00482E30"/>
    <w:rsid w:val="00483A25"/>
    <w:rsid w:val="00483E13"/>
    <w:rsid w:val="004846D5"/>
    <w:rsid w:val="00484C6E"/>
    <w:rsid w:val="00485408"/>
    <w:rsid w:val="0048563D"/>
    <w:rsid w:val="00485B6F"/>
    <w:rsid w:val="004864B4"/>
    <w:rsid w:val="00486874"/>
    <w:rsid w:val="00490F4D"/>
    <w:rsid w:val="004915B4"/>
    <w:rsid w:val="00491AA5"/>
    <w:rsid w:val="00492D1C"/>
    <w:rsid w:val="004934DA"/>
    <w:rsid w:val="0049371B"/>
    <w:rsid w:val="00493A39"/>
    <w:rsid w:val="00493B0E"/>
    <w:rsid w:val="0049472F"/>
    <w:rsid w:val="0049558F"/>
    <w:rsid w:val="00495CF5"/>
    <w:rsid w:val="00496D72"/>
    <w:rsid w:val="0049753E"/>
    <w:rsid w:val="004A00B4"/>
    <w:rsid w:val="004A087D"/>
    <w:rsid w:val="004A1FE7"/>
    <w:rsid w:val="004A2FAE"/>
    <w:rsid w:val="004A33D9"/>
    <w:rsid w:val="004A3FFC"/>
    <w:rsid w:val="004A4880"/>
    <w:rsid w:val="004A4ABA"/>
    <w:rsid w:val="004A66F2"/>
    <w:rsid w:val="004A755D"/>
    <w:rsid w:val="004B22DC"/>
    <w:rsid w:val="004B2CE9"/>
    <w:rsid w:val="004B4511"/>
    <w:rsid w:val="004B61BC"/>
    <w:rsid w:val="004B74E0"/>
    <w:rsid w:val="004B77D2"/>
    <w:rsid w:val="004C1E3E"/>
    <w:rsid w:val="004C2243"/>
    <w:rsid w:val="004C36F7"/>
    <w:rsid w:val="004C3B54"/>
    <w:rsid w:val="004C470D"/>
    <w:rsid w:val="004C48A5"/>
    <w:rsid w:val="004C51E7"/>
    <w:rsid w:val="004C5216"/>
    <w:rsid w:val="004C529D"/>
    <w:rsid w:val="004C5CE5"/>
    <w:rsid w:val="004C66C7"/>
    <w:rsid w:val="004C71A8"/>
    <w:rsid w:val="004C79D4"/>
    <w:rsid w:val="004D0C56"/>
    <w:rsid w:val="004D0CBB"/>
    <w:rsid w:val="004D1D9C"/>
    <w:rsid w:val="004D2351"/>
    <w:rsid w:val="004D2807"/>
    <w:rsid w:val="004D28B6"/>
    <w:rsid w:val="004D489B"/>
    <w:rsid w:val="004D4AF8"/>
    <w:rsid w:val="004D6BFD"/>
    <w:rsid w:val="004D6F65"/>
    <w:rsid w:val="004E0322"/>
    <w:rsid w:val="004E04CD"/>
    <w:rsid w:val="004E065A"/>
    <w:rsid w:val="004E0798"/>
    <w:rsid w:val="004E07A0"/>
    <w:rsid w:val="004E1142"/>
    <w:rsid w:val="004E2F8E"/>
    <w:rsid w:val="004E510D"/>
    <w:rsid w:val="004E56BE"/>
    <w:rsid w:val="004E5BE0"/>
    <w:rsid w:val="004E601A"/>
    <w:rsid w:val="004E602F"/>
    <w:rsid w:val="004E6568"/>
    <w:rsid w:val="004E667D"/>
    <w:rsid w:val="004E73F1"/>
    <w:rsid w:val="004E7B54"/>
    <w:rsid w:val="004F1473"/>
    <w:rsid w:val="004F24AC"/>
    <w:rsid w:val="004F26BE"/>
    <w:rsid w:val="004F2F76"/>
    <w:rsid w:val="004F405C"/>
    <w:rsid w:val="004F44D3"/>
    <w:rsid w:val="004F54FD"/>
    <w:rsid w:val="004F6AB1"/>
    <w:rsid w:val="004F6C0D"/>
    <w:rsid w:val="004F7138"/>
    <w:rsid w:val="005000EC"/>
    <w:rsid w:val="005003EA"/>
    <w:rsid w:val="005004DC"/>
    <w:rsid w:val="005010A2"/>
    <w:rsid w:val="00501C2A"/>
    <w:rsid w:val="005025E4"/>
    <w:rsid w:val="00503015"/>
    <w:rsid w:val="005030B3"/>
    <w:rsid w:val="005038C8"/>
    <w:rsid w:val="00503E01"/>
    <w:rsid w:val="00504153"/>
    <w:rsid w:val="00504692"/>
    <w:rsid w:val="00506860"/>
    <w:rsid w:val="00506E38"/>
    <w:rsid w:val="00507CC1"/>
    <w:rsid w:val="0051034D"/>
    <w:rsid w:val="00510634"/>
    <w:rsid w:val="005111A2"/>
    <w:rsid w:val="005112A5"/>
    <w:rsid w:val="00512DCD"/>
    <w:rsid w:val="00512F18"/>
    <w:rsid w:val="00513532"/>
    <w:rsid w:val="00513809"/>
    <w:rsid w:val="005147BD"/>
    <w:rsid w:val="005163F8"/>
    <w:rsid w:val="00517A31"/>
    <w:rsid w:val="00520168"/>
    <w:rsid w:val="00520DCE"/>
    <w:rsid w:val="0052157C"/>
    <w:rsid w:val="00521FC3"/>
    <w:rsid w:val="005224F8"/>
    <w:rsid w:val="00522711"/>
    <w:rsid w:val="00523911"/>
    <w:rsid w:val="005254D2"/>
    <w:rsid w:val="00525725"/>
    <w:rsid w:val="005266E2"/>
    <w:rsid w:val="00526D82"/>
    <w:rsid w:val="005271F3"/>
    <w:rsid w:val="0052787B"/>
    <w:rsid w:val="00530EFA"/>
    <w:rsid w:val="00530FFB"/>
    <w:rsid w:val="00534286"/>
    <w:rsid w:val="005342B9"/>
    <w:rsid w:val="005343D5"/>
    <w:rsid w:val="0053446E"/>
    <w:rsid w:val="00534686"/>
    <w:rsid w:val="005348F2"/>
    <w:rsid w:val="00535249"/>
    <w:rsid w:val="00535431"/>
    <w:rsid w:val="00535649"/>
    <w:rsid w:val="00535EB0"/>
    <w:rsid w:val="005368A2"/>
    <w:rsid w:val="005368E5"/>
    <w:rsid w:val="00540A06"/>
    <w:rsid w:val="0054190E"/>
    <w:rsid w:val="005424A3"/>
    <w:rsid w:val="00542B48"/>
    <w:rsid w:val="00543719"/>
    <w:rsid w:val="00543AB5"/>
    <w:rsid w:val="00543ECD"/>
    <w:rsid w:val="00544018"/>
    <w:rsid w:val="005445E6"/>
    <w:rsid w:val="00544AF8"/>
    <w:rsid w:val="005452D9"/>
    <w:rsid w:val="00546AB1"/>
    <w:rsid w:val="00546ECE"/>
    <w:rsid w:val="00547339"/>
    <w:rsid w:val="00547544"/>
    <w:rsid w:val="00547682"/>
    <w:rsid w:val="00547BB1"/>
    <w:rsid w:val="00550636"/>
    <w:rsid w:val="0055138D"/>
    <w:rsid w:val="0055170B"/>
    <w:rsid w:val="00551B72"/>
    <w:rsid w:val="005537FA"/>
    <w:rsid w:val="0055429F"/>
    <w:rsid w:val="00554E25"/>
    <w:rsid w:val="005568F7"/>
    <w:rsid w:val="00556B29"/>
    <w:rsid w:val="005574A6"/>
    <w:rsid w:val="0055783B"/>
    <w:rsid w:val="00560188"/>
    <w:rsid w:val="00561369"/>
    <w:rsid w:val="00561D57"/>
    <w:rsid w:val="00561E41"/>
    <w:rsid w:val="00561F0F"/>
    <w:rsid w:val="0056324B"/>
    <w:rsid w:val="00563318"/>
    <w:rsid w:val="00563D95"/>
    <w:rsid w:val="00563EB8"/>
    <w:rsid w:val="00564D9B"/>
    <w:rsid w:val="0056647F"/>
    <w:rsid w:val="00567A1A"/>
    <w:rsid w:val="00567AB1"/>
    <w:rsid w:val="00567EC3"/>
    <w:rsid w:val="00567EE4"/>
    <w:rsid w:val="0057044C"/>
    <w:rsid w:val="00570728"/>
    <w:rsid w:val="00570D09"/>
    <w:rsid w:val="005714A8"/>
    <w:rsid w:val="005715DA"/>
    <w:rsid w:val="005718B4"/>
    <w:rsid w:val="00572BCE"/>
    <w:rsid w:val="00572EFF"/>
    <w:rsid w:val="005732E1"/>
    <w:rsid w:val="005737A9"/>
    <w:rsid w:val="005739C6"/>
    <w:rsid w:val="005759B8"/>
    <w:rsid w:val="00580D8D"/>
    <w:rsid w:val="00583004"/>
    <w:rsid w:val="0058349C"/>
    <w:rsid w:val="005837EF"/>
    <w:rsid w:val="00583824"/>
    <w:rsid w:val="00584B8E"/>
    <w:rsid w:val="00586233"/>
    <w:rsid w:val="00586A06"/>
    <w:rsid w:val="00586DA8"/>
    <w:rsid w:val="005874A1"/>
    <w:rsid w:val="00587725"/>
    <w:rsid w:val="0059025C"/>
    <w:rsid w:val="00590D9C"/>
    <w:rsid w:val="005930D0"/>
    <w:rsid w:val="00593E67"/>
    <w:rsid w:val="005967B4"/>
    <w:rsid w:val="00596891"/>
    <w:rsid w:val="0059727B"/>
    <w:rsid w:val="00597CBA"/>
    <w:rsid w:val="00597E00"/>
    <w:rsid w:val="00597F42"/>
    <w:rsid w:val="005A03E1"/>
    <w:rsid w:val="005A0540"/>
    <w:rsid w:val="005A0BB7"/>
    <w:rsid w:val="005A2255"/>
    <w:rsid w:val="005A2F53"/>
    <w:rsid w:val="005A3848"/>
    <w:rsid w:val="005A3986"/>
    <w:rsid w:val="005A4D20"/>
    <w:rsid w:val="005A5671"/>
    <w:rsid w:val="005A5BA3"/>
    <w:rsid w:val="005A647A"/>
    <w:rsid w:val="005A7556"/>
    <w:rsid w:val="005A75AC"/>
    <w:rsid w:val="005A7C50"/>
    <w:rsid w:val="005A7CF6"/>
    <w:rsid w:val="005B0C57"/>
    <w:rsid w:val="005B471B"/>
    <w:rsid w:val="005B4AB3"/>
    <w:rsid w:val="005B6141"/>
    <w:rsid w:val="005B6792"/>
    <w:rsid w:val="005B67D0"/>
    <w:rsid w:val="005B71EA"/>
    <w:rsid w:val="005B7DD6"/>
    <w:rsid w:val="005C1484"/>
    <w:rsid w:val="005C1638"/>
    <w:rsid w:val="005C18E9"/>
    <w:rsid w:val="005C1AA5"/>
    <w:rsid w:val="005C2D5D"/>
    <w:rsid w:val="005C33CE"/>
    <w:rsid w:val="005C3785"/>
    <w:rsid w:val="005C3C18"/>
    <w:rsid w:val="005C3E08"/>
    <w:rsid w:val="005C46AD"/>
    <w:rsid w:val="005C4E8C"/>
    <w:rsid w:val="005C4F4A"/>
    <w:rsid w:val="005C55C6"/>
    <w:rsid w:val="005C7066"/>
    <w:rsid w:val="005C7471"/>
    <w:rsid w:val="005D0872"/>
    <w:rsid w:val="005D1EA6"/>
    <w:rsid w:val="005D1F48"/>
    <w:rsid w:val="005D3652"/>
    <w:rsid w:val="005D38C8"/>
    <w:rsid w:val="005D41A4"/>
    <w:rsid w:val="005D4275"/>
    <w:rsid w:val="005D4919"/>
    <w:rsid w:val="005D4937"/>
    <w:rsid w:val="005D592D"/>
    <w:rsid w:val="005D5BA1"/>
    <w:rsid w:val="005D5D2E"/>
    <w:rsid w:val="005D6D41"/>
    <w:rsid w:val="005D6F35"/>
    <w:rsid w:val="005E00C1"/>
    <w:rsid w:val="005E1D04"/>
    <w:rsid w:val="005E24C6"/>
    <w:rsid w:val="005E3217"/>
    <w:rsid w:val="005E3582"/>
    <w:rsid w:val="005E4EB3"/>
    <w:rsid w:val="005E5B44"/>
    <w:rsid w:val="005E5E6A"/>
    <w:rsid w:val="005F0185"/>
    <w:rsid w:val="005F21B5"/>
    <w:rsid w:val="005F28BC"/>
    <w:rsid w:val="005F43BB"/>
    <w:rsid w:val="005F43CE"/>
    <w:rsid w:val="005F488C"/>
    <w:rsid w:val="005F4948"/>
    <w:rsid w:val="005F6AD7"/>
    <w:rsid w:val="005F7936"/>
    <w:rsid w:val="00600859"/>
    <w:rsid w:val="00600EC5"/>
    <w:rsid w:val="00601430"/>
    <w:rsid w:val="006014CD"/>
    <w:rsid w:val="0060177F"/>
    <w:rsid w:val="0060341B"/>
    <w:rsid w:val="006053CB"/>
    <w:rsid w:val="0060607C"/>
    <w:rsid w:val="00607052"/>
    <w:rsid w:val="00607214"/>
    <w:rsid w:val="00607544"/>
    <w:rsid w:val="006075C5"/>
    <w:rsid w:val="006101B6"/>
    <w:rsid w:val="0061070A"/>
    <w:rsid w:val="006111CD"/>
    <w:rsid w:val="006124FC"/>
    <w:rsid w:val="00612D75"/>
    <w:rsid w:val="0061363A"/>
    <w:rsid w:val="0061436F"/>
    <w:rsid w:val="006144F5"/>
    <w:rsid w:val="0061544C"/>
    <w:rsid w:val="00617EAB"/>
    <w:rsid w:val="00617FD7"/>
    <w:rsid w:val="0062013B"/>
    <w:rsid w:val="00620F5D"/>
    <w:rsid w:val="00623E3B"/>
    <w:rsid w:val="00624026"/>
    <w:rsid w:val="00624470"/>
    <w:rsid w:val="006246B8"/>
    <w:rsid w:val="00625AB5"/>
    <w:rsid w:val="00625E5F"/>
    <w:rsid w:val="00626E09"/>
    <w:rsid w:val="00627AE8"/>
    <w:rsid w:val="0063077E"/>
    <w:rsid w:val="00630A2D"/>
    <w:rsid w:val="00630C23"/>
    <w:rsid w:val="00631A94"/>
    <w:rsid w:val="006326E3"/>
    <w:rsid w:val="006331E9"/>
    <w:rsid w:val="006334C9"/>
    <w:rsid w:val="00633CE8"/>
    <w:rsid w:val="00634B9D"/>
    <w:rsid w:val="00635CC8"/>
    <w:rsid w:val="006370C8"/>
    <w:rsid w:val="00637B38"/>
    <w:rsid w:val="006411DA"/>
    <w:rsid w:val="00642B04"/>
    <w:rsid w:val="00642B7E"/>
    <w:rsid w:val="00643C27"/>
    <w:rsid w:val="00644F76"/>
    <w:rsid w:val="00646E45"/>
    <w:rsid w:val="0065003C"/>
    <w:rsid w:val="00652955"/>
    <w:rsid w:val="00652D95"/>
    <w:rsid w:val="00654873"/>
    <w:rsid w:val="006549F5"/>
    <w:rsid w:val="00655603"/>
    <w:rsid w:val="00655629"/>
    <w:rsid w:val="00655750"/>
    <w:rsid w:val="00655B5F"/>
    <w:rsid w:val="00655DD8"/>
    <w:rsid w:val="00656F70"/>
    <w:rsid w:val="00657334"/>
    <w:rsid w:val="00657897"/>
    <w:rsid w:val="00661105"/>
    <w:rsid w:val="00661431"/>
    <w:rsid w:val="00661B01"/>
    <w:rsid w:val="00661C39"/>
    <w:rsid w:val="0066234B"/>
    <w:rsid w:val="00663D84"/>
    <w:rsid w:val="00663DD0"/>
    <w:rsid w:val="00665B2A"/>
    <w:rsid w:val="00666021"/>
    <w:rsid w:val="00666584"/>
    <w:rsid w:val="0066747F"/>
    <w:rsid w:val="00667742"/>
    <w:rsid w:val="006679D8"/>
    <w:rsid w:val="00667E6A"/>
    <w:rsid w:val="0067029E"/>
    <w:rsid w:val="006706D4"/>
    <w:rsid w:val="006708D7"/>
    <w:rsid w:val="0067146A"/>
    <w:rsid w:val="006718D5"/>
    <w:rsid w:val="00673DE4"/>
    <w:rsid w:val="006753A0"/>
    <w:rsid w:val="0067541A"/>
    <w:rsid w:val="00675B50"/>
    <w:rsid w:val="00676B19"/>
    <w:rsid w:val="00677501"/>
    <w:rsid w:val="00677508"/>
    <w:rsid w:val="0068052B"/>
    <w:rsid w:val="0068052F"/>
    <w:rsid w:val="00682453"/>
    <w:rsid w:val="00682F6B"/>
    <w:rsid w:val="00683945"/>
    <w:rsid w:val="00683B09"/>
    <w:rsid w:val="0068561F"/>
    <w:rsid w:val="00685AF6"/>
    <w:rsid w:val="0068679A"/>
    <w:rsid w:val="0068739E"/>
    <w:rsid w:val="00691261"/>
    <w:rsid w:val="00691FEF"/>
    <w:rsid w:val="006928DB"/>
    <w:rsid w:val="0069293C"/>
    <w:rsid w:val="00692C59"/>
    <w:rsid w:val="006949C5"/>
    <w:rsid w:val="00695EB9"/>
    <w:rsid w:val="00695FF0"/>
    <w:rsid w:val="0069616A"/>
    <w:rsid w:val="006961A2"/>
    <w:rsid w:val="0069632C"/>
    <w:rsid w:val="006A217B"/>
    <w:rsid w:val="006A274E"/>
    <w:rsid w:val="006A33CD"/>
    <w:rsid w:val="006A345A"/>
    <w:rsid w:val="006A3727"/>
    <w:rsid w:val="006A4AF6"/>
    <w:rsid w:val="006A51B8"/>
    <w:rsid w:val="006A52F6"/>
    <w:rsid w:val="006A57FA"/>
    <w:rsid w:val="006A6191"/>
    <w:rsid w:val="006A61E9"/>
    <w:rsid w:val="006A6D5F"/>
    <w:rsid w:val="006B1276"/>
    <w:rsid w:val="006B185D"/>
    <w:rsid w:val="006B2178"/>
    <w:rsid w:val="006B305A"/>
    <w:rsid w:val="006B3D3F"/>
    <w:rsid w:val="006B40B5"/>
    <w:rsid w:val="006B432B"/>
    <w:rsid w:val="006B592C"/>
    <w:rsid w:val="006B67B2"/>
    <w:rsid w:val="006B6813"/>
    <w:rsid w:val="006C14A3"/>
    <w:rsid w:val="006C33FF"/>
    <w:rsid w:val="006C3CC3"/>
    <w:rsid w:val="006C43A3"/>
    <w:rsid w:val="006C4F98"/>
    <w:rsid w:val="006C5D23"/>
    <w:rsid w:val="006C5EB5"/>
    <w:rsid w:val="006C611F"/>
    <w:rsid w:val="006C65C9"/>
    <w:rsid w:val="006C668A"/>
    <w:rsid w:val="006C7258"/>
    <w:rsid w:val="006C7CF7"/>
    <w:rsid w:val="006D0870"/>
    <w:rsid w:val="006D175E"/>
    <w:rsid w:val="006D1768"/>
    <w:rsid w:val="006D1A12"/>
    <w:rsid w:val="006D1D5D"/>
    <w:rsid w:val="006D1F6E"/>
    <w:rsid w:val="006D2DDA"/>
    <w:rsid w:val="006D311F"/>
    <w:rsid w:val="006D4834"/>
    <w:rsid w:val="006D48C7"/>
    <w:rsid w:val="006D4A53"/>
    <w:rsid w:val="006D5006"/>
    <w:rsid w:val="006D5557"/>
    <w:rsid w:val="006D7062"/>
    <w:rsid w:val="006E06B1"/>
    <w:rsid w:val="006E0760"/>
    <w:rsid w:val="006E0EDB"/>
    <w:rsid w:val="006E15A0"/>
    <w:rsid w:val="006E355D"/>
    <w:rsid w:val="006E3A5D"/>
    <w:rsid w:val="006E4356"/>
    <w:rsid w:val="006E50E5"/>
    <w:rsid w:val="006E763A"/>
    <w:rsid w:val="006E79E1"/>
    <w:rsid w:val="006E7A2C"/>
    <w:rsid w:val="006E7E0B"/>
    <w:rsid w:val="006F17CB"/>
    <w:rsid w:val="006F34F5"/>
    <w:rsid w:val="006F4573"/>
    <w:rsid w:val="006F4E28"/>
    <w:rsid w:val="006F5F57"/>
    <w:rsid w:val="006F70EE"/>
    <w:rsid w:val="006F7EFD"/>
    <w:rsid w:val="00701543"/>
    <w:rsid w:val="0070242A"/>
    <w:rsid w:val="007026E0"/>
    <w:rsid w:val="0070357B"/>
    <w:rsid w:val="007041CC"/>
    <w:rsid w:val="0070487F"/>
    <w:rsid w:val="00704B3F"/>
    <w:rsid w:val="0070527E"/>
    <w:rsid w:val="00705EBA"/>
    <w:rsid w:val="00705F7F"/>
    <w:rsid w:val="00706358"/>
    <w:rsid w:val="00707180"/>
    <w:rsid w:val="00707BBC"/>
    <w:rsid w:val="00707FEE"/>
    <w:rsid w:val="007111D9"/>
    <w:rsid w:val="0071142B"/>
    <w:rsid w:val="00711980"/>
    <w:rsid w:val="00711B65"/>
    <w:rsid w:val="00711B79"/>
    <w:rsid w:val="00712662"/>
    <w:rsid w:val="00712B10"/>
    <w:rsid w:val="00714098"/>
    <w:rsid w:val="007145F9"/>
    <w:rsid w:val="00714806"/>
    <w:rsid w:val="00714996"/>
    <w:rsid w:val="0071515D"/>
    <w:rsid w:val="00715817"/>
    <w:rsid w:val="00715A40"/>
    <w:rsid w:val="00715CEC"/>
    <w:rsid w:val="007160EB"/>
    <w:rsid w:val="007178BF"/>
    <w:rsid w:val="007179F1"/>
    <w:rsid w:val="0072034A"/>
    <w:rsid w:val="0072055E"/>
    <w:rsid w:val="00720993"/>
    <w:rsid w:val="007216E4"/>
    <w:rsid w:val="00721A78"/>
    <w:rsid w:val="00724517"/>
    <w:rsid w:val="00724B0C"/>
    <w:rsid w:val="0072699B"/>
    <w:rsid w:val="0072783C"/>
    <w:rsid w:val="00727BD3"/>
    <w:rsid w:val="00727EE4"/>
    <w:rsid w:val="007310DE"/>
    <w:rsid w:val="0073126B"/>
    <w:rsid w:val="00731ABD"/>
    <w:rsid w:val="007326BF"/>
    <w:rsid w:val="0073270A"/>
    <w:rsid w:val="0073330B"/>
    <w:rsid w:val="007340A8"/>
    <w:rsid w:val="0073430D"/>
    <w:rsid w:val="00736333"/>
    <w:rsid w:val="00736A48"/>
    <w:rsid w:val="007375BC"/>
    <w:rsid w:val="0074010C"/>
    <w:rsid w:val="00740395"/>
    <w:rsid w:val="007405E5"/>
    <w:rsid w:val="00741D44"/>
    <w:rsid w:val="00742937"/>
    <w:rsid w:val="00742AEF"/>
    <w:rsid w:val="007431FD"/>
    <w:rsid w:val="00743A73"/>
    <w:rsid w:val="00743E0E"/>
    <w:rsid w:val="00744446"/>
    <w:rsid w:val="00745424"/>
    <w:rsid w:val="00745433"/>
    <w:rsid w:val="00745595"/>
    <w:rsid w:val="00745C3D"/>
    <w:rsid w:val="00747224"/>
    <w:rsid w:val="00747FE1"/>
    <w:rsid w:val="00750206"/>
    <w:rsid w:val="007503CC"/>
    <w:rsid w:val="00750422"/>
    <w:rsid w:val="0075087F"/>
    <w:rsid w:val="00750A10"/>
    <w:rsid w:val="00750C61"/>
    <w:rsid w:val="0075119D"/>
    <w:rsid w:val="00751506"/>
    <w:rsid w:val="007525C2"/>
    <w:rsid w:val="00752C9C"/>
    <w:rsid w:val="00754BCE"/>
    <w:rsid w:val="007563FA"/>
    <w:rsid w:val="0075765C"/>
    <w:rsid w:val="00757707"/>
    <w:rsid w:val="0076044E"/>
    <w:rsid w:val="007607AB"/>
    <w:rsid w:val="0076091B"/>
    <w:rsid w:val="00761823"/>
    <w:rsid w:val="00761884"/>
    <w:rsid w:val="0076219F"/>
    <w:rsid w:val="00762D96"/>
    <w:rsid w:val="00763AB2"/>
    <w:rsid w:val="00763B1F"/>
    <w:rsid w:val="007642C1"/>
    <w:rsid w:val="00764BDA"/>
    <w:rsid w:val="00765C4F"/>
    <w:rsid w:val="00766AA9"/>
    <w:rsid w:val="00766B5B"/>
    <w:rsid w:val="007670FB"/>
    <w:rsid w:val="00767507"/>
    <w:rsid w:val="00767C03"/>
    <w:rsid w:val="00770603"/>
    <w:rsid w:val="00770927"/>
    <w:rsid w:val="00771629"/>
    <w:rsid w:val="007720FF"/>
    <w:rsid w:val="0077223D"/>
    <w:rsid w:val="007725A3"/>
    <w:rsid w:val="007731C9"/>
    <w:rsid w:val="00776744"/>
    <w:rsid w:val="00777041"/>
    <w:rsid w:val="00777217"/>
    <w:rsid w:val="00777769"/>
    <w:rsid w:val="00780299"/>
    <w:rsid w:val="00780847"/>
    <w:rsid w:val="007809EC"/>
    <w:rsid w:val="0078143C"/>
    <w:rsid w:val="0078180F"/>
    <w:rsid w:val="00781AB4"/>
    <w:rsid w:val="0078209D"/>
    <w:rsid w:val="007823BE"/>
    <w:rsid w:val="0078297B"/>
    <w:rsid w:val="00782C53"/>
    <w:rsid w:val="007839E6"/>
    <w:rsid w:val="00783FA7"/>
    <w:rsid w:val="00784AC2"/>
    <w:rsid w:val="0078521D"/>
    <w:rsid w:val="0078728A"/>
    <w:rsid w:val="00787420"/>
    <w:rsid w:val="00790CBF"/>
    <w:rsid w:val="00790D0F"/>
    <w:rsid w:val="00793924"/>
    <w:rsid w:val="00793BF6"/>
    <w:rsid w:val="00793F18"/>
    <w:rsid w:val="00793F6E"/>
    <w:rsid w:val="0079427E"/>
    <w:rsid w:val="007947D4"/>
    <w:rsid w:val="00795144"/>
    <w:rsid w:val="007952BD"/>
    <w:rsid w:val="007960B1"/>
    <w:rsid w:val="0079639D"/>
    <w:rsid w:val="007964C3"/>
    <w:rsid w:val="00797CEE"/>
    <w:rsid w:val="007A02AE"/>
    <w:rsid w:val="007A1042"/>
    <w:rsid w:val="007A1964"/>
    <w:rsid w:val="007A1DB4"/>
    <w:rsid w:val="007A2D07"/>
    <w:rsid w:val="007A3535"/>
    <w:rsid w:val="007A4258"/>
    <w:rsid w:val="007A50BC"/>
    <w:rsid w:val="007A5ACA"/>
    <w:rsid w:val="007B03B3"/>
    <w:rsid w:val="007B08EF"/>
    <w:rsid w:val="007B0B19"/>
    <w:rsid w:val="007B1194"/>
    <w:rsid w:val="007B1D0C"/>
    <w:rsid w:val="007B1F37"/>
    <w:rsid w:val="007B2911"/>
    <w:rsid w:val="007B337F"/>
    <w:rsid w:val="007B40AB"/>
    <w:rsid w:val="007B51C9"/>
    <w:rsid w:val="007B53CF"/>
    <w:rsid w:val="007B54FD"/>
    <w:rsid w:val="007B5698"/>
    <w:rsid w:val="007B68C2"/>
    <w:rsid w:val="007B6969"/>
    <w:rsid w:val="007B69C9"/>
    <w:rsid w:val="007B6C2F"/>
    <w:rsid w:val="007B7264"/>
    <w:rsid w:val="007B7518"/>
    <w:rsid w:val="007B7F48"/>
    <w:rsid w:val="007C00D0"/>
    <w:rsid w:val="007C10B6"/>
    <w:rsid w:val="007C1A9A"/>
    <w:rsid w:val="007C35F3"/>
    <w:rsid w:val="007C3892"/>
    <w:rsid w:val="007C3D38"/>
    <w:rsid w:val="007D1006"/>
    <w:rsid w:val="007D18E6"/>
    <w:rsid w:val="007D39BB"/>
    <w:rsid w:val="007D420E"/>
    <w:rsid w:val="007D472F"/>
    <w:rsid w:val="007D5511"/>
    <w:rsid w:val="007D7049"/>
    <w:rsid w:val="007E0162"/>
    <w:rsid w:val="007E061D"/>
    <w:rsid w:val="007E15FB"/>
    <w:rsid w:val="007E16B9"/>
    <w:rsid w:val="007E23A2"/>
    <w:rsid w:val="007E25D3"/>
    <w:rsid w:val="007E2923"/>
    <w:rsid w:val="007E2B76"/>
    <w:rsid w:val="007E3322"/>
    <w:rsid w:val="007E3D00"/>
    <w:rsid w:val="007E4829"/>
    <w:rsid w:val="007E4E49"/>
    <w:rsid w:val="007E535E"/>
    <w:rsid w:val="007E5EF1"/>
    <w:rsid w:val="007E6164"/>
    <w:rsid w:val="007E6620"/>
    <w:rsid w:val="007E6B1B"/>
    <w:rsid w:val="007E7059"/>
    <w:rsid w:val="007E766C"/>
    <w:rsid w:val="007F11FE"/>
    <w:rsid w:val="007F166A"/>
    <w:rsid w:val="007F2714"/>
    <w:rsid w:val="007F3E3D"/>
    <w:rsid w:val="007F4015"/>
    <w:rsid w:val="007F5521"/>
    <w:rsid w:val="007F6A0E"/>
    <w:rsid w:val="007F7599"/>
    <w:rsid w:val="007F7A62"/>
    <w:rsid w:val="007F7DE9"/>
    <w:rsid w:val="0080061B"/>
    <w:rsid w:val="00800C19"/>
    <w:rsid w:val="00800FBD"/>
    <w:rsid w:val="00802D5C"/>
    <w:rsid w:val="00804540"/>
    <w:rsid w:val="00804F79"/>
    <w:rsid w:val="00804FD9"/>
    <w:rsid w:val="00805A99"/>
    <w:rsid w:val="00807932"/>
    <w:rsid w:val="00807A77"/>
    <w:rsid w:val="00807D94"/>
    <w:rsid w:val="00810623"/>
    <w:rsid w:val="008114B8"/>
    <w:rsid w:val="008122C1"/>
    <w:rsid w:val="00812BEF"/>
    <w:rsid w:val="008132C0"/>
    <w:rsid w:val="00815D5F"/>
    <w:rsid w:val="00817C08"/>
    <w:rsid w:val="0082042B"/>
    <w:rsid w:val="00821640"/>
    <w:rsid w:val="00822728"/>
    <w:rsid w:val="0082282F"/>
    <w:rsid w:val="00822BA2"/>
    <w:rsid w:val="0082309F"/>
    <w:rsid w:val="00823B9D"/>
    <w:rsid w:val="00823E74"/>
    <w:rsid w:val="0082412B"/>
    <w:rsid w:val="0082453E"/>
    <w:rsid w:val="00825001"/>
    <w:rsid w:val="00827912"/>
    <w:rsid w:val="008279E9"/>
    <w:rsid w:val="00827DA1"/>
    <w:rsid w:val="00830008"/>
    <w:rsid w:val="00830C36"/>
    <w:rsid w:val="0083171F"/>
    <w:rsid w:val="00831FDF"/>
    <w:rsid w:val="00832093"/>
    <w:rsid w:val="00832352"/>
    <w:rsid w:val="0083259D"/>
    <w:rsid w:val="008329BA"/>
    <w:rsid w:val="0083330A"/>
    <w:rsid w:val="008333A6"/>
    <w:rsid w:val="008361DE"/>
    <w:rsid w:val="00836721"/>
    <w:rsid w:val="00836C77"/>
    <w:rsid w:val="00837294"/>
    <w:rsid w:val="00837C1A"/>
    <w:rsid w:val="00841396"/>
    <w:rsid w:val="00841459"/>
    <w:rsid w:val="00841A03"/>
    <w:rsid w:val="00841C85"/>
    <w:rsid w:val="00842364"/>
    <w:rsid w:val="00843416"/>
    <w:rsid w:val="00843A60"/>
    <w:rsid w:val="00843AA1"/>
    <w:rsid w:val="00844747"/>
    <w:rsid w:val="00844A2F"/>
    <w:rsid w:val="00844EDA"/>
    <w:rsid w:val="00845574"/>
    <w:rsid w:val="0084591E"/>
    <w:rsid w:val="008462C1"/>
    <w:rsid w:val="00846929"/>
    <w:rsid w:val="00847E42"/>
    <w:rsid w:val="00851631"/>
    <w:rsid w:val="0085180A"/>
    <w:rsid w:val="00852A42"/>
    <w:rsid w:val="00852CBD"/>
    <w:rsid w:val="00854324"/>
    <w:rsid w:val="00856545"/>
    <w:rsid w:val="00856F41"/>
    <w:rsid w:val="0085774B"/>
    <w:rsid w:val="00861998"/>
    <w:rsid w:val="008621C9"/>
    <w:rsid w:val="00862B56"/>
    <w:rsid w:val="00862BB4"/>
    <w:rsid w:val="0086387B"/>
    <w:rsid w:val="00864480"/>
    <w:rsid w:val="00864C0B"/>
    <w:rsid w:val="008658F7"/>
    <w:rsid w:val="008663F4"/>
    <w:rsid w:val="00870291"/>
    <w:rsid w:val="00870577"/>
    <w:rsid w:val="00870788"/>
    <w:rsid w:val="00871473"/>
    <w:rsid w:val="008715DE"/>
    <w:rsid w:val="00873B46"/>
    <w:rsid w:val="00873F8D"/>
    <w:rsid w:val="008747A7"/>
    <w:rsid w:val="00874C4C"/>
    <w:rsid w:val="00874EBD"/>
    <w:rsid w:val="00875047"/>
    <w:rsid w:val="008771B2"/>
    <w:rsid w:val="00880989"/>
    <w:rsid w:val="00880ED6"/>
    <w:rsid w:val="00881098"/>
    <w:rsid w:val="00881603"/>
    <w:rsid w:val="008816A1"/>
    <w:rsid w:val="0088245B"/>
    <w:rsid w:val="00883053"/>
    <w:rsid w:val="00883288"/>
    <w:rsid w:val="008832D7"/>
    <w:rsid w:val="0088627E"/>
    <w:rsid w:val="00886342"/>
    <w:rsid w:val="00886700"/>
    <w:rsid w:val="008878FF"/>
    <w:rsid w:val="00890856"/>
    <w:rsid w:val="00891E6E"/>
    <w:rsid w:val="00892843"/>
    <w:rsid w:val="00893563"/>
    <w:rsid w:val="00894AD2"/>
    <w:rsid w:val="008953E9"/>
    <w:rsid w:val="008959A2"/>
    <w:rsid w:val="0089660E"/>
    <w:rsid w:val="00896936"/>
    <w:rsid w:val="008A0F4F"/>
    <w:rsid w:val="008A1738"/>
    <w:rsid w:val="008A1D78"/>
    <w:rsid w:val="008A3158"/>
    <w:rsid w:val="008A3949"/>
    <w:rsid w:val="008A40AD"/>
    <w:rsid w:val="008A4497"/>
    <w:rsid w:val="008A48F1"/>
    <w:rsid w:val="008A5240"/>
    <w:rsid w:val="008A579F"/>
    <w:rsid w:val="008A5ADC"/>
    <w:rsid w:val="008A5BF0"/>
    <w:rsid w:val="008A68D6"/>
    <w:rsid w:val="008A69E6"/>
    <w:rsid w:val="008B04B2"/>
    <w:rsid w:val="008B086C"/>
    <w:rsid w:val="008B08E2"/>
    <w:rsid w:val="008B1098"/>
    <w:rsid w:val="008B111D"/>
    <w:rsid w:val="008B166A"/>
    <w:rsid w:val="008B2716"/>
    <w:rsid w:val="008B310A"/>
    <w:rsid w:val="008B3D2B"/>
    <w:rsid w:val="008B45FB"/>
    <w:rsid w:val="008B4662"/>
    <w:rsid w:val="008B53EF"/>
    <w:rsid w:val="008B5519"/>
    <w:rsid w:val="008B5C6F"/>
    <w:rsid w:val="008B6C55"/>
    <w:rsid w:val="008B79C9"/>
    <w:rsid w:val="008C033F"/>
    <w:rsid w:val="008C0495"/>
    <w:rsid w:val="008C1250"/>
    <w:rsid w:val="008C18FF"/>
    <w:rsid w:val="008C1A8F"/>
    <w:rsid w:val="008C216E"/>
    <w:rsid w:val="008C2E5A"/>
    <w:rsid w:val="008C4727"/>
    <w:rsid w:val="008C4E2E"/>
    <w:rsid w:val="008C641D"/>
    <w:rsid w:val="008C641E"/>
    <w:rsid w:val="008C7436"/>
    <w:rsid w:val="008C7522"/>
    <w:rsid w:val="008C760E"/>
    <w:rsid w:val="008D015A"/>
    <w:rsid w:val="008D123C"/>
    <w:rsid w:val="008D317C"/>
    <w:rsid w:val="008D3FD9"/>
    <w:rsid w:val="008D478E"/>
    <w:rsid w:val="008D4A2F"/>
    <w:rsid w:val="008D7046"/>
    <w:rsid w:val="008E00E8"/>
    <w:rsid w:val="008E0C38"/>
    <w:rsid w:val="008E0EB6"/>
    <w:rsid w:val="008E13CD"/>
    <w:rsid w:val="008E260D"/>
    <w:rsid w:val="008E3369"/>
    <w:rsid w:val="008E3FF9"/>
    <w:rsid w:val="008E4F9B"/>
    <w:rsid w:val="008E51FB"/>
    <w:rsid w:val="008E5334"/>
    <w:rsid w:val="008E73E7"/>
    <w:rsid w:val="008E7922"/>
    <w:rsid w:val="008E7A16"/>
    <w:rsid w:val="008E7DB7"/>
    <w:rsid w:val="008F0D78"/>
    <w:rsid w:val="008F20CA"/>
    <w:rsid w:val="008F28B1"/>
    <w:rsid w:val="008F2F91"/>
    <w:rsid w:val="008F32DB"/>
    <w:rsid w:val="008F477E"/>
    <w:rsid w:val="008F4B95"/>
    <w:rsid w:val="008F4CCA"/>
    <w:rsid w:val="008F5DFB"/>
    <w:rsid w:val="008F631D"/>
    <w:rsid w:val="008F65A3"/>
    <w:rsid w:val="008F6F4E"/>
    <w:rsid w:val="008F70F9"/>
    <w:rsid w:val="008F7C0C"/>
    <w:rsid w:val="008F7DE6"/>
    <w:rsid w:val="00900F40"/>
    <w:rsid w:val="00902123"/>
    <w:rsid w:val="009028E9"/>
    <w:rsid w:val="00902945"/>
    <w:rsid w:val="00903D38"/>
    <w:rsid w:val="00904F89"/>
    <w:rsid w:val="00905052"/>
    <w:rsid w:val="00905AAD"/>
    <w:rsid w:val="00907D4F"/>
    <w:rsid w:val="009109F0"/>
    <w:rsid w:val="009111AA"/>
    <w:rsid w:val="0091258C"/>
    <w:rsid w:val="00913F81"/>
    <w:rsid w:val="00914AAD"/>
    <w:rsid w:val="00914E41"/>
    <w:rsid w:val="009151F9"/>
    <w:rsid w:val="009154B6"/>
    <w:rsid w:val="009159CA"/>
    <w:rsid w:val="00915AA5"/>
    <w:rsid w:val="00916283"/>
    <w:rsid w:val="009173F2"/>
    <w:rsid w:val="00917721"/>
    <w:rsid w:val="00917D91"/>
    <w:rsid w:val="00920EA2"/>
    <w:rsid w:val="00921AF7"/>
    <w:rsid w:val="00922365"/>
    <w:rsid w:val="009226A3"/>
    <w:rsid w:val="00923CBD"/>
    <w:rsid w:val="009249DC"/>
    <w:rsid w:val="00924DAD"/>
    <w:rsid w:val="00926F21"/>
    <w:rsid w:val="0092743D"/>
    <w:rsid w:val="00930248"/>
    <w:rsid w:val="00930C46"/>
    <w:rsid w:val="00931D54"/>
    <w:rsid w:val="009323FA"/>
    <w:rsid w:val="009326B1"/>
    <w:rsid w:val="00933B17"/>
    <w:rsid w:val="00933F33"/>
    <w:rsid w:val="00934886"/>
    <w:rsid w:val="00934E22"/>
    <w:rsid w:val="0093640F"/>
    <w:rsid w:val="0093715C"/>
    <w:rsid w:val="0093715E"/>
    <w:rsid w:val="009374D5"/>
    <w:rsid w:val="00937DDA"/>
    <w:rsid w:val="0094244D"/>
    <w:rsid w:val="00942BCE"/>
    <w:rsid w:val="00942F22"/>
    <w:rsid w:val="00943512"/>
    <w:rsid w:val="00944ADB"/>
    <w:rsid w:val="00945385"/>
    <w:rsid w:val="00946A7F"/>
    <w:rsid w:val="00947666"/>
    <w:rsid w:val="0095143E"/>
    <w:rsid w:val="0095151A"/>
    <w:rsid w:val="00951555"/>
    <w:rsid w:val="009528AC"/>
    <w:rsid w:val="00952A00"/>
    <w:rsid w:val="00953781"/>
    <w:rsid w:val="0095679A"/>
    <w:rsid w:val="00957181"/>
    <w:rsid w:val="009577DE"/>
    <w:rsid w:val="00960823"/>
    <w:rsid w:val="00960CD7"/>
    <w:rsid w:val="00960D65"/>
    <w:rsid w:val="00961068"/>
    <w:rsid w:val="00962C49"/>
    <w:rsid w:val="00962F4C"/>
    <w:rsid w:val="0096327E"/>
    <w:rsid w:val="00963C05"/>
    <w:rsid w:val="00964C5A"/>
    <w:rsid w:val="00964EAE"/>
    <w:rsid w:val="00965C11"/>
    <w:rsid w:val="00965D52"/>
    <w:rsid w:val="00965EAB"/>
    <w:rsid w:val="00966654"/>
    <w:rsid w:val="00966AEB"/>
    <w:rsid w:val="00970EFD"/>
    <w:rsid w:val="00971024"/>
    <w:rsid w:val="009712C7"/>
    <w:rsid w:val="00971788"/>
    <w:rsid w:val="00971A0E"/>
    <w:rsid w:val="00972266"/>
    <w:rsid w:val="00973CF1"/>
    <w:rsid w:val="00974384"/>
    <w:rsid w:val="009744BE"/>
    <w:rsid w:val="009744E5"/>
    <w:rsid w:val="009747BF"/>
    <w:rsid w:val="0097556C"/>
    <w:rsid w:val="00975678"/>
    <w:rsid w:val="00975C6D"/>
    <w:rsid w:val="0097787F"/>
    <w:rsid w:val="00981C9F"/>
    <w:rsid w:val="00982281"/>
    <w:rsid w:val="009823BF"/>
    <w:rsid w:val="009823DD"/>
    <w:rsid w:val="00982412"/>
    <w:rsid w:val="00982C22"/>
    <w:rsid w:val="00982D02"/>
    <w:rsid w:val="009833DD"/>
    <w:rsid w:val="0098448E"/>
    <w:rsid w:val="009844FE"/>
    <w:rsid w:val="009854C6"/>
    <w:rsid w:val="00985D41"/>
    <w:rsid w:val="00986B0D"/>
    <w:rsid w:val="00986FC0"/>
    <w:rsid w:val="009876D7"/>
    <w:rsid w:val="00987775"/>
    <w:rsid w:val="00990277"/>
    <w:rsid w:val="009903C0"/>
    <w:rsid w:val="00990D4B"/>
    <w:rsid w:val="00991219"/>
    <w:rsid w:val="00991750"/>
    <w:rsid w:val="00992A2F"/>
    <w:rsid w:val="00992AFB"/>
    <w:rsid w:val="00992C86"/>
    <w:rsid w:val="009940EF"/>
    <w:rsid w:val="0099425F"/>
    <w:rsid w:val="009956FA"/>
    <w:rsid w:val="00996123"/>
    <w:rsid w:val="009968D9"/>
    <w:rsid w:val="00996C62"/>
    <w:rsid w:val="009A06DE"/>
    <w:rsid w:val="009A0F38"/>
    <w:rsid w:val="009A106B"/>
    <w:rsid w:val="009A1466"/>
    <w:rsid w:val="009A1EC6"/>
    <w:rsid w:val="009A226C"/>
    <w:rsid w:val="009A28B1"/>
    <w:rsid w:val="009A30AA"/>
    <w:rsid w:val="009A31B5"/>
    <w:rsid w:val="009A3425"/>
    <w:rsid w:val="009A3E56"/>
    <w:rsid w:val="009A3F87"/>
    <w:rsid w:val="009A3FB1"/>
    <w:rsid w:val="009A4D7F"/>
    <w:rsid w:val="009A6108"/>
    <w:rsid w:val="009A62D2"/>
    <w:rsid w:val="009A6934"/>
    <w:rsid w:val="009A69AF"/>
    <w:rsid w:val="009A6C5C"/>
    <w:rsid w:val="009A6C96"/>
    <w:rsid w:val="009B06FF"/>
    <w:rsid w:val="009B1872"/>
    <w:rsid w:val="009B1BBB"/>
    <w:rsid w:val="009B2DCD"/>
    <w:rsid w:val="009B31D1"/>
    <w:rsid w:val="009B383C"/>
    <w:rsid w:val="009B3D4B"/>
    <w:rsid w:val="009B4027"/>
    <w:rsid w:val="009B79BA"/>
    <w:rsid w:val="009C0E48"/>
    <w:rsid w:val="009C2962"/>
    <w:rsid w:val="009C2A53"/>
    <w:rsid w:val="009C2F10"/>
    <w:rsid w:val="009C3146"/>
    <w:rsid w:val="009C3F5F"/>
    <w:rsid w:val="009C5170"/>
    <w:rsid w:val="009C5B78"/>
    <w:rsid w:val="009C5F6D"/>
    <w:rsid w:val="009C68F5"/>
    <w:rsid w:val="009C6D66"/>
    <w:rsid w:val="009C6EC4"/>
    <w:rsid w:val="009C7100"/>
    <w:rsid w:val="009D00B1"/>
    <w:rsid w:val="009D0246"/>
    <w:rsid w:val="009D32DD"/>
    <w:rsid w:val="009D3363"/>
    <w:rsid w:val="009D45D6"/>
    <w:rsid w:val="009D4A6A"/>
    <w:rsid w:val="009D592C"/>
    <w:rsid w:val="009D5BE9"/>
    <w:rsid w:val="009D721B"/>
    <w:rsid w:val="009E166B"/>
    <w:rsid w:val="009E25BC"/>
    <w:rsid w:val="009E2674"/>
    <w:rsid w:val="009E2FE2"/>
    <w:rsid w:val="009E4276"/>
    <w:rsid w:val="009E4DA0"/>
    <w:rsid w:val="009E5DFD"/>
    <w:rsid w:val="009E5E47"/>
    <w:rsid w:val="009E66CE"/>
    <w:rsid w:val="009F0985"/>
    <w:rsid w:val="009F0DEA"/>
    <w:rsid w:val="009F2C07"/>
    <w:rsid w:val="009F2FE8"/>
    <w:rsid w:val="009F35CA"/>
    <w:rsid w:val="009F36C1"/>
    <w:rsid w:val="009F4DEF"/>
    <w:rsid w:val="009F633E"/>
    <w:rsid w:val="009F6570"/>
    <w:rsid w:val="009F723A"/>
    <w:rsid w:val="009F78AF"/>
    <w:rsid w:val="009F7EDF"/>
    <w:rsid w:val="00A00CAD"/>
    <w:rsid w:val="00A01407"/>
    <w:rsid w:val="00A017EF"/>
    <w:rsid w:val="00A01ECB"/>
    <w:rsid w:val="00A0251F"/>
    <w:rsid w:val="00A02AA8"/>
    <w:rsid w:val="00A02C98"/>
    <w:rsid w:val="00A0373C"/>
    <w:rsid w:val="00A04AFA"/>
    <w:rsid w:val="00A04D54"/>
    <w:rsid w:val="00A056C9"/>
    <w:rsid w:val="00A07A59"/>
    <w:rsid w:val="00A07CC6"/>
    <w:rsid w:val="00A07E70"/>
    <w:rsid w:val="00A110A5"/>
    <w:rsid w:val="00A127F7"/>
    <w:rsid w:val="00A135DE"/>
    <w:rsid w:val="00A135FE"/>
    <w:rsid w:val="00A1394D"/>
    <w:rsid w:val="00A1458E"/>
    <w:rsid w:val="00A16D9B"/>
    <w:rsid w:val="00A17916"/>
    <w:rsid w:val="00A17F2A"/>
    <w:rsid w:val="00A20A0F"/>
    <w:rsid w:val="00A2157F"/>
    <w:rsid w:val="00A21782"/>
    <w:rsid w:val="00A2271B"/>
    <w:rsid w:val="00A228CA"/>
    <w:rsid w:val="00A230FC"/>
    <w:rsid w:val="00A235AB"/>
    <w:rsid w:val="00A238B5"/>
    <w:rsid w:val="00A23BAB"/>
    <w:rsid w:val="00A23E2E"/>
    <w:rsid w:val="00A242F6"/>
    <w:rsid w:val="00A24614"/>
    <w:rsid w:val="00A25463"/>
    <w:rsid w:val="00A256EC"/>
    <w:rsid w:val="00A25E2D"/>
    <w:rsid w:val="00A2627F"/>
    <w:rsid w:val="00A26906"/>
    <w:rsid w:val="00A26A04"/>
    <w:rsid w:val="00A27329"/>
    <w:rsid w:val="00A27EB7"/>
    <w:rsid w:val="00A311D1"/>
    <w:rsid w:val="00A32DCC"/>
    <w:rsid w:val="00A3567B"/>
    <w:rsid w:val="00A35BEB"/>
    <w:rsid w:val="00A36C3C"/>
    <w:rsid w:val="00A37DA7"/>
    <w:rsid w:val="00A40B53"/>
    <w:rsid w:val="00A4329E"/>
    <w:rsid w:val="00A43495"/>
    <w:rsid w:val="00A43B27"/>
    <w:rsid w:val="00A43B5A"/>
    <w:rsid w:val="00A43EA5"/>
    <w:rsid w:val="00A444FA"/>
    <w:rsid w:val="00A4468D"/>
    <w:rsid w:val="00A446E3"/>
    <w:rsid w:val="00A45230"/>
    <w:rsid w:val="00A454F2"/>
    <w:rsid w:val="00A455E9"/>
    <w:rsid w:val="00A45908"/>
    <w:rsid w:val="00A466FD"/>
    <w:rsid w:val="00A46BFA"/>
    <w:rsid w:val="00A46FC7"/>
    <w:rsid w:val="00A47666"/>
    <w:rsid w:val="00A47847"/>
    <w:rsid w:val="00A47CF0"/>
    <w:rsid w:val="00A50082"/>
    <w:rsid w:val="00A50628"/>
    <w:rsid w:val="00A51B6C"/>
    <w:rsid w:val="00A51D88"/>
    <w:rsid w:val="00A525F5"/>
    <w:rsid w:val="00A52912"/>
    <w:rsid w:val="00A531DF"/>
    <w:rsid w:val="00A535A5"/>
    <w:rsid w:val="00A53FF6"/>
    <w:rsid w:val="00A548AD"/>
    <w:rsid w:val="00A54D51"/>
    <w:rsid w:val="00A55E1C"/>
    <w:rsid w:val="00A56D4A"/>
    <w:rsid w:val="00A573B6"/>
    <w:rsid w:val="00A578F9"/>
    <w:rsid w:val="00A6030E"/>
    <w:rsid w:val="00A6265D"/>
    <w:rsid w:val="00A62ADC"/>
    <w:rsid w:val="00A62FB9"/>
    <w:rsid w:val="00A634DB"/>
    <w:rsid w:val="00A64D1E"/>
    <w:rsid w:val="00A64D3D"/>
    <w:rsid w:val="00A64F70"/>
    <w:rsid w:val="00A66AA3"/>
    <w:rsid w:val="00A67C02"/>
    <w:rsid w:val="00A67C3A"/>
    <w:rsid w:val="00A67E7F"/>
    <w:rsid w:val="00A70D79"/>
    <w:rsid w:val="00A70F81"/>
    <w:rsid w:val="00A71063"/>
    <w:rsid w:val="00A710DA"/>
    <w:rsid w:val="00A720E4"/>
    <w:rsid w:val="00A724C1"/>
    <w:rsid w:val="00A72F5C"/>
    <w:rsid w:val="00A7380E"/>
    <w:rsid w:val="00A740E7"/>
    <w:rsid w:val="00A7512A"/>
    <w:rsid w:val="00A75F7B"/>
    <w:rsid w:val="00A768DC"/>
    <w:rsid w:val="00A77707"/>
    <w:rsid w:val="00A81049"/>
    <w:rsid w:val="00A810FD"/>
    <w:rsid w:val="00A8184A"/>
    <w:rsid w:val="00A81AA9"/>
    <w:rsid w:val="00A81AEF"/>
    <w:rsid w:val="00A81D8A"/>
    <w:rsid w:val="00A83A46"/>
    <w:rsid w:val="00A83AAA"/>
    <w:rsid w:val="00A83FE7"/>
    <w:rsid w:val="00A84584"/>
    <w:rsid w:val="00A8524B"/>
    <w:rsid w:val="00A8562F"/>
    <w:rsid w:val="00A85AE6"/>
    <w:rsid w:val="00A87601"/>
    <w:rsid w:val="00A87D30"/>
    <w:rsid w:val="00A90934"/>
    <w:rsid w:val="00A90D6F"/>
    <w:rsid w:val="00A933BE"/>
    <w:rsid w:val="00A93DAC"/>
    <w:rsid w:val="00A95303"/>
    <w:rsid w:val="00A95843"/>
    <w:rsid w:val="00A958C3"/>
    <w:rsid w:val="00A95982"/>
    <w:rsid w:val="00A95A2A"/>
    <w:rsid w:val="00A9606B"/>
    <w:rsid w:val="00A96378"/>
    <w:rsid w:val="00A97B76"/>
    <w:rsid w:val="00AA15B3"/>
    <w:rsid w:val="00AA1734"/>
    <w:rsid w:val="00AA1ADC"/>
    <w:rsid w:val="00AA1E6B"/>
    <w:rsid w:val="00AA2AEC"/>
    <w:rsid w:val="00AA353A"/>
    <w:rsid w:val="00AA3DE7"/>
    <w:rsid w:val="00AA3F54"/>
    <w:rsid w:val="00AA5687"/>
    <w:rsid w:val="00AA5CFE"/>
    <w:rsid w:val="00AA65B5"/>
    <w:rsid w:val="00AA6814"/>
    <w:rsid w:val="00AA6871"/>
    <w:rsid w:val="00AB0747"/>
    <w:rsid w:val="00AB13A0"/>
    <w:rsid w:val="00AB13F9"/>
    <w:rsid w:val="00AB35D8"/>
    <w:rsid w:val="00AB3AC9"/>
    <w:rsid w:val="00AB4383"/>
    <w:rsid w:val="00AB50DE"/>
    <w:rsid w:val="00AB55A8"/>
    <w:rsid w:val="00AB6BE5"/>
    <w:rsid w:val="00AB739B"/>
    <w:rsid w:val="00AB7B4A"/>
    <w:rsid w:val="00AC07A3"/>
    <w:rsid w:val="00AC0FDA"/>
    <w:rsid w:val="00AC1E91"/>
    <w:rsid w:val="00AC2395"/>
    <w:rsid w:val="00AC2DD0"/>
    <w:rsid w:val="00AC36D7"/>
    <w:rsid w:val="00AC6159"/>
    <w:rsid w:val="00AC66F3"/>
    <w:rsid w:val="00AD0A5C"/>
    <w:rsid w:val="00AD142D"/>
    <w:rsid w:val="00AD159F"/>
    <w:rsid w:val="00AD223A"/>
    <w:rsid w:val="00AD3608"/>
    <w:rsid w:val="00AD3966"/>
    <w:rsid w:val="00AD3B4B"/>
    <w:rsid w:val="00AD3D1A"/>
    <w:rsid w:val="00AD4117"/>
    <w:rsid w:val="00AD5CDB"/>
    <w:rsid w:val="00AD680E"/>
    <w:rsid w:val="00AD7178"/>
    <w:rsid w:val="00AE039B"/>
    <w:rsid w:val="00AE0B71"/>
    <w:rsid w:val="00AE0D76"/>
    <w:rsid w:val="00AE10B3"/>
    <w:rsid w:val="00AE1973"/>
    <w:rsid w:val="00AE3143"/>
    <w:rsid w:val="00AE45DF"/>
    <w:rsid w:val="00AE540A"/>
    <w:rsid w:val="00AE6905"/>
    <w:rsid w:val="00AE6A22"/>
    <w:rsid w:val="00AE6ED5"/>
    <w:rsid w:val="00AE7C1E"/>
    <w:rsid w:val="00AF0A8B"/>
    <w:rsid w:val="00AF0D0C"/>
    <w:rsid w:val="00AF1110"/>
    <w:rsid w:val="00AF1265"/>
    <w:rsid w:val="00AF261E"/>
    <w:rsid w:val="00AF2970"/>
    <w:rsid w:val="00AF3DEC"/>
    <w:rsid w:val="00AF43E1"/>
    <w:rsid w:val="00AF55C6"/>
    <w:rsid w:val="00AF6884"/>
    <w:rsid w:val="00AF709C"/>
    <w:rsid w:val="00AF7BC9"/>
    <w:rsid w:val="00B012A1"/>
    <w:rsid w:val="00B01CD2"/>
    <w:rsid w:val="00B023AA"/>
    <w:rsid w:val="00B023B5"/>
    <w:rsid w:val="00B037D7"/>
    <w:rsid w:val="00B0417C"/>
    <w:rsid w:val="00B047A2"/>
    <w:rsid w:val="00B0520D"/>
    <w:rsid w:val="00B0549F"/>
    <w:rsid w:val="00B06630"/>
    <w:rsid w:val="00B06E7A"/>
    <w:rsid w:val="00B0749F"/>
    <w:rsid w:val="00B07BCC"/>
    <w:rsid w:val="00B07BF4"/>
    <w:rsid w:val="00B12989"/>
    <w:rsid w:val="00B1394D"/>
    <w:rsid w:val="00B139A2"/>
    <w:rsid w:val="00B1439B"/>
    <w:rsid w:val="00B143F5"/>
    <w:rsid w:val="00B14A38"/>
    <w:rsid w:val="00B154A9"/>
    <w:rsid w:val="00B1568D"/>
    <w:rsid w:val="00B156C4"/>
    <w:rsid w:val="00B16936"/>
    <w:rsid w:val="00B16BFA"/>
    <w:rsid w:val="00B16F68"/>
    <w:rsid w:val="00B20B14"/>
    <w:rsid w:val="00B2131F"/>
    <w:rsid w:val="00B21621"/>
    <w:rsid w:val="00B217EA"/>
    <w:rsid w:val="00B226E2"/>
    <w:rsid w:val="00B22BFE"/>
    <w:rsid w:val="00B22F68"/>
    <w:rsid w:val="00B2373F"/>
    <w:rsid w:val="00B24C89"/>
    <w:rsid w:val="00B25086"/>
    <w:rsid w:val="00B254A6"/>
    <w:rsid w:val="00B25FCE"/>
    <w:rsid w:val="00B260F3"/>
    <w:rsid w:val="00B279B4"/>
    <w:rsid w:val="00B304D1"/>
    <w:rsid w:val="00B3051D"/>
    <w:rsid w:val="00B3080D"/>
    <w:rsid w:val="00B3249D"/>
    <w:rsid w:val="00B32B8C"/>
    <w:rsid w:val="00B34735"/>
    <w:rsid w:val="00B347A3"/>
    <w:rsid w:val="00B34A31"/>
    <w:rsid w:val="00B35A23"/>
    <w:rsid w:val="00B35A7D"/>
    <w:rsid w:val="00B35EA5"/>
    <w:rsid w:val="00B35EBF"/>
    <w:rsid w:val="00B37043"/>
    <w:rsid w:val="00B37948"/>
    <w:rsid w:val="00B40416"/>
    <w:rsid w:val="00B40B9A"/>
    <w:rsid w:val="00B432D4"/>
    <w:rsid w:val="00B437B2"/>
    <w:rsid w:val="00B4381D"/>
    <w:rsid w:val="00B43C1B"/>
    <w:rsid w:val="00B44FE5"/>
    <w:rsid w:val="00B45024"/>
    <w:rsid w:val="00B452BF"/>
    <w:rsid w:val="00B455F1"/>
    <w:rsid w:val="00B45D64"/>
    <w:rsid w:val="00B465A2"/>
    <w:rsid w:val="00B46EA5"/>
    <w:rsid w:val="00B502BB"/>
    <w:rsid w:val="00B512BE"/>
    <w:rsid w:val="00B528F5"/>
    <w:rsid w:val="00B52DF8"/>
    <w:rsid w:val="00B53627"/>
    <w:rsid w:val="00B538CA"/>
    <w:rsid w:val="00B53D26"/>
    <w:rsid w:val="00B56253"/>
    <w:rsid w:val="00B5659B"/>
    <w:rsid w:val="00B6122B"/>
    <w:rsid w:val="00B63825"/>
    <w:rsid w:val="00B6425A"/>
    <w:rsid w:val="00B64337"/>
    <w:rsid w:val="00B64F59"/>
    <w:rsid w:val="00B6512D"/>
    <w:rsid w:val="00B65758"/>
    <w:rsid w:val="00B660B5"/>
    <w:rsid w:val="00B66877"/>
    <w:rsid w:val="00B66897"/>
    <w:rsid w:val="00B669F4"/>
    <w:rsid w:val="00B67AEA"/>
    <w:rsid w:val="00B67E55"/>
    <w:rsid w:val="00B70296"/>
    <w:rsid w:val="00B70504"/>
    <w:rsid w:val="00B7053F"/>
    <w:rsid w:val="00B7063B"/>
    <w:rsid w:val="00B70784"/>
    <w:rsid w:val="00B71373"/>
    <w:rsid w:val="00B718A2"/>
    <w:rsid w:val="00B72482"/>
    <w:rsid w:val="00B7254A"/>
    <w:rsid w:val="00B73902"/>
    <w:rsid w:val="00B756A9"/>
    <w:rsid w:val="00B76360"/>
    <w:rsid w:val="00B779C5"/>
    <w:rsid w:val="00B807C3"/>
    <w:rsid w:val="00B81BE4"/>
    <w:rsid w:val="00B81DC5"/>
    <w:rsid w:val="00B81DCB"/>
    <w:rsid w:val="00B82444"/>
    <w:rsid w:val="00B824B7"/>
    <w:rsid w:val="00B82FBE"/>
    <w:rsid w:val="00B84BF6"/>
    <w:rsid w:val="00B85228"/>
    <w:rsid w:val="00B852C8"/>
    <w:rsid w:val="00B85CDA"/>
    <w:rsid w:val="00B86950"/>
    <w:rsid w:val="00B870F4"/>
    <w:rsid w:val="00B90F61"/>
    <w:rsid w:val="00B912E3"/>
    <w:rsid w:val="00B92AD7"/>
    <w:rsid w:val="00B93E73"/>
    <w:rsid w:val="00B943A4"/>
    <w:rsid w:val="00B943C2"/>
    <w:rsid w:val="00B94902"/>
    <w:rsid w:val="00B94E50"/>
    <w:rsid w:val="00B95A71"/>
    <w:rsid w:val="00B96521"/>
    <w:rsid w:val="00B97EBE"/>
    <w:rsid w:val="00BA0824"/>
    <w:rsid w:val="00BA122B"/>
    <w:rsid w:val="00BA1611"/>
    <w:rsid w:val="00BA187D"/>
    <w:rsid w:val="00BA18A5"/>
    <w:rsid w:val="00BA1AB9"/>
    <w:rsid w:val="00BA1ADC"/>
    <w:rsid w:val="00BA283B"/>
    <w:rsid w:val="00BA2AA0"/>
    <w:rsid w:val="00BA2EEE"/>
    <w:rsid w:val="00BA31DE"/>
    <w:rsid w:val="00BA42BD"/>
    <w:rsid w:val="00BA4EA5"/>
    <w:rsid w:val="00BA545B"/>
    <w:rsid w:val="00BA6290"/>
    <w:rsid w:val="00BA6969"/>
    <w:rsid w:val="00BA71CB"/>
    <w:rsid w:val="00BA781D"/>
    <w:rsid w:val="00BB08FC"/>
    <w:rsid w:val="00BB124D"/>
    <w:rsid w:val="00BB2B4C"/>
    <w:rsid w:val="00BB2F2F"/>
    <w:rsid w:val="00BB3186"/>
    <w:rsid w:val="00BB325F"/>
    <w:rsid w:val="00BB4B94"/>
    <w:rsid w:val="00BB5125"/>
    <w:rsid w:val="00BB52A0"/>
    <w:rsid w:val="00BB5A3E"/>
    <w:rsid w:val="00BB5EFE"/>
    <w:rsid w:val="00BB75FC"/>
    <w:rsid w:val="00BC06D3"/>
    <w:rsid w:val="00BC1E5D"/>
    <w:rsid w:val="00BC2CC7"/>
    <w:rsid w:val="00BC2D24"/>
    <w:rsid w:val="00BC35AB"/>
    <w:rsid w:val="00BC4C17"/>
    <w:rsid w:val="00BC5C77"/>
    <w:rsid w:val="00BC5D5E"/>
    <w:rsid w:val="00BD0480"/>
    <w:rsid w:val="00BD0E91"/>
    <w:rsid w:val="00BD167C"/>
    <w:rsid w:val="00BD20E1"/>
    <w:rsid w:val="00BD2981"/>
    <w:rsid w:val="00BD31C6"/>
    <w:rsid w:val="00BD3251"/>
    <w:rsid w:val="00BD350D"/>
    <w:rsid w:val="00BD457A"/>
    <w:rsid w:val="00BD4C54"/>
    <w:rsid w:val="00BD6D93"/>
    <w:rsid w:val="00BD6EF3"/>
    <w:rsid w:val="00BD726D"/>
    <w:rsid w:val="00BE0357"/>
    <w:rsid w:val="00BE0927"/>
    <w:rsid w:val="00BE0CF4"/>
    <w:rsid w:val="00BE0F1F"/>
    <w:rsid w:val="00BE2214"/>
    <w:rsid w:val="00BE32F5"/>
    <w:rsid w:val="00BE4688"/>
    <w:rsid w:val="00BE4A15"/>
    <w:rsid w:val="00BE4F5C"/>
    <w:rsid w:val="00BE5BCE"/>
    <w:rsid w:val="00BF03FB"/>
    <w:rsid w:val="00BF0773"/>
    <w:rsid w:val="00BF0A2B"/>
    <w:rsid w:val="00BF0D70"/>
    <w:rsid w:val="00BF1F4E"/>
    <w:rsid w:val="00BF2298"/>
    <w:rsid w:val="00BF2B06"/>
    <w:rsid w:val="00BF3C6C"/>
    <w:rsid w:val="00BF4040"/>
    <w:rsid w:val="00BF4187"/>
    <w:rsid w:val="00BF5DD4"/>
    <w:rsid w:val="00BF5E27"/>
    <w:rsid w:val="00BF6ACD"/>
    <w:rsid w:val="00BF76F9"/>
    <w:rsid w:val="00BF7E8A"/>
    <w:rsid w:val="00C0031B"/>
    <w:rsid w:val="00C00D03"/>
    <w:rsid w:val="00C02D19"/>
    <w:rsid w:val="00C04476"/>
    <w:rsid w:val="00C05BED"/>
    <w:rsid w:val="00C05CB5"/>
    <w:rsid w:val="00C05ECB"/>
    <w:rsid w:val="00C061B2"/>
    <w:rsid w:val="00C076E2"/>
    <w:rsid w:val="00C103F2"/>
    <w:rsid w:val="00C10715"/>
    <w:rsid w:val="00C110F0"/>
    <w:rsid w:val="00C1117B"/>
    <w:rsid w:val="00C116FD"/>
    <w:rsid w:val="00C1195D"/>
    <w:rsid w:val="00C11C3C"/>
    <w:rsid w:val="00C125CB"/>
    <w:rsid w:val="00C131BA"/>
    <w:rsid w:val="00C15479"/>
    <w:rsid w:val="00C157F5"/>
    <w:rsid w:val="00C16A09"/>
    <w:rsid w:val="00C16A30"/>
    <w:rsid w:val="00C17064"/>
    <w:rsid w:val="00C1744D"/>
    <w:rsid w:val="00C17819"/>
    <w:rsid w:val="00C17D0E"/>
    <w:rsid w:val="00C17F42"/>
    <w:rsid w:val="00C17FC8"/>
    <w:rsid w:val="00C21442"/>
    <w:rsid w:val="00C229A5"/>
    <w:rsid w:val="00C230AD"/>
    <w:rsid w:val="00C249B9"/>
    <w:rsid w:val="00C2539B"/>
    <w:rsid w:val="00C2590A"/>
    <w:rsid w:val="00C260CC"/>
    <w:rsid w:val="00C261AD"/>
    <w:rsid w:val="00C26672"/>
    <w:rsid w:val="00C2681F"/>
    <w:rsid w:val="00C273C2"/>
    <w:rsid w:val="00C27C96"/>
    <w:rsid w:val="00C306C1"/>
    <w:rsid w:val="00C30880"/>
    <w:rsid w:val="00C30CFF"/>
    <w:rsid w:val="00C320EA"/>
    <w:rsid w:val="00C325EA"/>
    <w:rsid w:val="00C3290C"/>
    <w:rsid w:val="00C3326E"/>
    <w:rsid w:val="00C33A00"/>
    <w:rsid w:val="00C340DA"/>
    <w:rsid w:val="00C349B7"/>
    <w:rsid w:val="00C35B8A"/>
    <w:rsid w:val="00C360CF"/>
    <w:rsid w:val="00C36E9D"/>
    <w:rsid w:val="00C37011"/>
    <w:rsid w:val="00C372E3"/>
    <w:rsid w:val="00C379CF"/>
    <w:rsid w:val="00C37AB0"/>
    <w:rsid w:val="00C37C25"/>
    <w:rsid w:val="00C40188"/>
    <w:rsid w:val="00C404E9"/>
    <w:rsid w:val="00C41419"/>
    <w:rsid w:val="00C41951"/>
    <w:rsid w:val="00C41FF2"/>
    <w:rsid w:val="00C4203E"/>
    <w:rsid w:val="00C421DB"/>
    <w:rsid w:val="00C43552"/>
    <w:rsid w:val="00C45245"/>
    <w:rsid w:val="00C460C8"/>
    <w:rsid w:val="00C464B4"/>
    <w:rsid w:val="00C502D7"/>
    <w:rsid w:val="00C505DC"/>
    <w:rsid w:val="00C531BD"/>
    <w:rsid w:val="00C53E40"/>
    <w:rsid w:val="00C54142"/>
    <w:rsid w:val="00C54C74"/>
    <w:rsid w:val="00C54EC7"/>
    <w:rsid w:val="00C5501F"/>
    <w:rsid w:val="00C56454"/>
    <w:rsid w:val="00C56B1E"/>
    <w:rsid w:val="00C56D04"/>
    <w:rsid w:val="00C56F0F"/>
    <w:rsid w:val="00C57A3D"/>
    <w:rsid w:val="00C57BCC"/>
    <w:rsid w:val="00C57CFA"/>
    <w:rsid w:val="00C6086D"/>
    <w:rsid w:val="00C60E23"/>
    <w:rsid w:val="00C6192E"/>
    <w:rsid w:val="00C629F7"/>
    <w:rsid w:val="00C6335F"/>
    <w:rsid w:val="00C6364B"/>
    <w:rsid w:val="00C63926"/>
    <w:rsid w:val="00C63FE7"/>
    <w:rsid w:val="00C64597"/>
    <w:rsid w:val="00C64FC6"/>
    <w:rsid w:val="00C65C68"/>
    <w:rsid w:val="00C66974"/>
    <w:rsid w:val="00C66C69"/>
    <w:rsid w:val="00C66E0B"/>
    <w:rsid w:val="00C67476"/>
    <w:rsid w:val="00C70166"/>
    <w:rsid w:val="00C701F5"/>
    <w:rsid w:val="00C7045E"/>
    <w:rsid w:val="00C7084F"/>
    <w:rsid w:val="00C70BE7"/>
    <w:rsid w:val="00C71611"/>
    <w:rsid w:val="00C717D0"/>
    <w:rsid w:val="00C72BF9"/>
    <w:rsid w:val="00C73ED1"/>
    <w:rsid w:val="00C7484B"/>
    <w:rsid w:val="00C74BC5"/>
    <w:rsid w:val="00C753B9"/>
    <w:rsid w:val="00C756B8"/>
    <w:rsid w:val="00C758FB"/>
    <w:rsid w:val="00C75975"/>
    <w:rsid w:val="00C761DE"/>
    <w:rsid w:val="00C763A6"/>
    <w:rsid w:val="00C76A68"/>
    <w:rsid w:val="00C77221"/>
    <w:rsid w:val="00C80946"/>
    <w:rsid w:val="00C820B8"/>
    <w:rsid w:val="00C8352D"/>
    <w:rsid w:val="00C83595"/>
    <w:rsid w:val="00C83B25"/>
    <w:rsid w:val="00C84153"/>
    <w:rsid w:val="00C85971"/>
    <w:rsid w:val="00C8659E"/>
    <w:rsid w:val="00C87950"/>
    <w:rsid w:val="00C905C4"/>
    <w:rsid w:val="00C92D6B"/>
    <w:rsid w:val="00C930B4"/>
    <w:rsid w:val="00C931B0"/>
    <w:rsid w:val="00C94962"/>
    <w:rsid w:val="00C95D97"/>
    <w:rsid w:val="00C9752A"/>
    <w:rsid w:val="00CA0059"/>
    <w:rsid w:val="00CA067F"/>
    <w:rsid w:val="00CA08E1"/>
    <w:rsid w:val="00CA1645"/>
    <w:rsid w:val="00CA3696"/>
    <w:rsid w:val="00CA3BF9"/>
    <w:rsid w:val="00CA4084"/>
    <w:rsid w:val="00CA4F95"/>
    <w:rsid w:val="00CA565C"/>
    <w:rsid w:val="00CA68F3"/>
    <w:rsid w:val="00CA7D76"/>
    <w:rsid w:val="00CA7EE8"/>
    <w:rsid w:val="00CA7F33"/>
    <w:rsid w:val="00CB037A"/>
    <w:rsid w:val="00CB0536"/>
    <w:rsid w:val="00CB05F7"/>
    <w:rsid w:val="00CB18F4"/>
    <w:rsid w:val="00CB244A"/>
    <w:rsid w:val="00CB24C7"/>
    <w:rsid w:val="00CB24F0"/>
    <w:rsid w:val="00CB3A81"/>
    <w:rsid w:val="00CB4106"/>
    <w:rsid w:val="00CB46A0"/>
    <w:rsid w:val="00CB5C4C"/>
    <w:rsid w:val="00CB5DAB"/>
    <w:rsid w:val="00CB6647"/>
    <w:rsid w:val="00CB74D6"/>
    <w:rsid w:val="00CB7DD2"/>
    <w:rsid w:val="00CC0268"/>
    <w:rsid w:val="00CC06A4"/>
    <w:rsid w:val="00CC0B57"/>
    <w:rsid w:val="00CC0D41"/>
    <w:rsid w:val="00CC16D1"/>
    <w:rsid w:val="00CC21EA"/>
    <w:rsid w:val="00CC2635"/>
    <w:rsid w:val="00CC366B"/>
    <w:rsid w:val="00CC452D"/>
    <w:rsid w:val="00CC4917"/>
    <w:rsid w:val="00CC510B"/>
    <w:rsid w:val="00CC510F"/>
    <w:rsid w:val="00CC512A"/>
    <w:rsid w:val="00CC52A0"/>
    <w:rsid w:val="00CC5341"/>
    <w:rsid w:val="00CC54FC"/>
    <w:rsid w:val="00CC6137"/>
    <w:rsid w:val="00CC63F7"/>
    <w:rsid w:val="00CC7575"/>
    <w:rsid w:val="00CD080B"/>
    <w:rsid w:val="00CD08C0"/>
    <w:rsid w:val="00CD1297"/>
    <w:rsid w:val="00CD2207"/>
    <w:rsid w:val="00CD31A4"/>
    <w:rsid w:val="00CD3857"/>
    <w:rsid w:val="00CD3FA8"/>
    <w:rsid w:val="00CD3FAC"/>
    <w:rsid w:val="00CD4AD7"/>
    <w:rsid w:val="00CD4DF0"/>
    <w:rsid w:val="00CD5648"/>
    <w:rsid w:val="00CD57BE"/>
    <w:rsid w:val="00CD5E3D"/>
    <w:rsid w:val="00CD63E6"/>
    <w:rsid w:val="00CD7142"/>
    <w:rsid w:val="00CD765A"/>
    <w:rsid w:val="00CD78B0"/>
    <w:rsid w:val="00CD7E5B"/>
    <w:rsid w:val="00CD7FA5"/>
    <w:rsid w:val="00CE0367"/>
    <w:rsid w:val="00CE0BAE"/>
    <w:rsid w:val="00CE0DC5"/>
    <w:rsid w:val="00CE1DC9"/>
    <w:rsid w:val="00CE433E"/>
    <w:rsid w:val="00CE451C"/>
    <w:rsid w:val="00CE48C2"/>
    <w:rsid w:val="00CE596A"/>
    <w:rsid w:val="00CE6F6B"/>
    <w:rsid w:val="00CE7343"/>
    <w:rsid w:val="00CE75E0"/>
    <w:rsid w:val="00CE7719"/>
    <w:rsid w:val="00CE78D2"/>
    <w:rsid w:val="00CF0218"/>
    <w:rsid w:val="00CF0756"/>
    <w:rsid w:val="00CF0818"/>
    <w:rsid w:val="00CF0A89"/>
    <w:rsid w:val="00CF1B1A"/>
    <w:rsid w:val="00CF1F90"/>
    <w:rsid w:val="00CF271E"/>
    <w:rsid w:val="00CF32B8"/>
    <w:rsid w:val="00CF3B37"/>
    <w:rsid w:val="00CF3FAD"/>
    <w:rsid w:val="00CF4756"/>
    <w:rsid w:val="00CF4B92"/>
    <w:rsid w:val="00CF51D5"/>
    <w:rsid w:val="00CF7138"/>
    <w:rsid w:val="00CF713D"/>
    <w:rsid w:val="00D00F65"/>
    <w:rsid w:val="00D0201B"/>
    <w:rsid w:val="00D0244A"/>
    <w:rsid w:val="00D02E94"/>
    <w:rsid w:val="00D032DC"/>
    <w:rsid w:val="00D03EBD"/>
    <w:rsid w:val="00D05D04"/>
    <w:rsid w:val="00D068FD"/>
    <w:rsid w:val="00D06DBF"/>
    <w:rsid w:val="00D07561"/>
    <w:rsid w:val="00D07B95"/>
    <w:rsid w:val="00D07CCB"/>
    <w:rsid w:val="00D10244"/>
    <w:rsid w:val="00D10D36"/>
    <w:rsid w:val="00D11345"/>
    <w:rsid w:val="00D11A59"/>
    <w:rsid w:val="00D1209D"/>
    <w:rsid w:val="00D12329"/>
    <w:rsid w:val="00D1290B"/>
    <w:rsid w:val="00D13760"/>
    <w:rsid w:val="00D13C78"/>
    <w:rsid w:val="00D140D0"/>
    <w:rsid w:val="00D1414D"/>
    <w:rsid w:val="00D14D69"/>
    <w:rsid w:val="00D156D0"/>
    <w:rsid w:val="00D16F39"/>
    <w:rsid w:val="00D175E2"/>
    <w:rsid w:val="00D1769B"/>
    <w:rsid w:val="00D2012D"/>
    <w:rsid w:val="00D204BD"/>
    <w:rsid w:val="00D20793"/>
    <w:rsid w:val="00D20AD9"/>
    <w:rsid w:val="00D229E3"/>
    <w:rsid w:val="00D22E1B"/>
    <w:rsid w:val="00D23027"/>
    <w:rsid w:val="00D24181"/>
    <w:rsid w:val="00D24467"/>
    <w:rsid w:val="00D24547"/>
    <w:rsid w:val="00D2484D"/>
    <w:rsid w:val="00D25851"/>
    <w:rsid w:val="00D258AC"/>
    <w:rsid w:val="00D2595E"/>
    <w:rsid w:val="00D25D05"/>
    <w:rsid w:val="00D26355"/>
    <w:rsid w:val="00D270FC"/>
    <w:rsid w:val="00D30F20"/>
    <w:rsid w:val="00D31ACA"/>
    <w:rsid w:val="00D32175"/>
    <w:rsid w:val="00D337F0"/>
    <w:rsid w:val="00D33CE2"/>
    <w:rsid w:val="00D346F8"/>
    <w:rsid w:val="00D37182"/>
    <w:rsid w:val="00D375F2"/>
    <w:rsid w:val="00D376A7"/>
    <w:rsid w:val="00D37B83"/>
    <w:rsid w:val="00D41753"/>
    <w:rsid w:val="00D41EBB"/>
    <w:rsid w:val="00D41FAB"/>
    <w:rsid w:val="00D42FE3"/>
    <w:rsid w:val="00D43279"/>
    <w:rsid w:val="00D44AB2"/>
    <w:rsid w:val="00D462ED"/>
    <w:rsid w:val="00D46645"/>
    <w:rsid w:val="00D47152"/>
    <w:rsid w:val="00D47167"/>
    <w:rsid w:val="00D5145F"/>
    <w:rsid w:val="00D514C9"/>
    <w:rsid w:val="00D523AC"/>
    <w:rsid w:val="00D52F76"/>
    <w:rsid w:val="00D5323D"/>
    <w:rsid w:val="00D5441D"/>
    <w:rsid w:val="00D554A5"/>
    <w:rsid w:val="00D5566D"/>
    <w:rsid w:val="00D56095"/>
    <w:rsid w:val="00D5672E"/>
    <w:rsid w:val="00D56DEA"/>
    <w:rsid w:val="00D5727C"/>
    <w:rsid w:val="00D57A1D"/>
    <w:rsid w:val="00D6154A"/>
    <w:rsid w:val="00D619B3"/>
    <w:rsid w:val="00D62E45"/>
    <w:rsid w:val="00D63B08"/>
    <w:rsid w:val="00D65513"/>
    <w:rsid w:val="00D66101"/>
    <w:rsid w:val="00D666F7"/>
    <w:rsid w:val="00D669F8"/>
    <w:rsid w:val="00D672A0"/>
    <w:rsid w:val="00D6761E"/>
    <w:rsid w:val="00D67730"/>
    <w:rsid w:val="00D71592"/>
    <w:rsid w:val="00D72314"/>
    <w:rsid w:val="00D724F4"/>
    <w:rsid w:val="00D731A5"/>
    <w:rsid w:val="00D73C40"/>
    <w:rsid w:val="00D74213"/>
    <w:rsid w:val="00D742C1"/>
    <w:rsid w:val="00D74480"/>
    <w:rsid w:val="00D7476C"/>
    <w:rsid w:val="00D75AEC"/>
    <w:rsid w:val="00D762FA"/>
    <w:rsid w:val="00D7786D"/>
    <w:rsid w:val="00D8018B"/>
    <w:rsid w:val="00D80F40"/>
    <w:rsid w:val="00D81AF7"/>
    <w:rsid w:val="00D82434"/>
    <w:rsid w:val="00D836F7"/>
    <w:rsid w:val="00D83791"/>
    <w:rsid w:val="00D84C50"/>
    <w:rsid w:val="00D84EA9"/>
    <w:rsid w:val="00D850B9"/>
    <w:rsid w:val="00D857E5"/>
    <w:rsid w:val="00D85F48"/>
    <w:rsid w:val="00D86AFA"/>
    <w:rsid w:val="00D872BD"/>
    <w:rsid w:val="00D9032A"/>
    <w:rsid w:val="00D90F5F"/>
    <w:rsid w:val="00D90FB6"/>
    <w:rsid w:val="00D914AE"/>
    <w:rsid w:val="00D91613"/>
    <w:rsid w:val="00D91999"/>
    <w:rsid w:val="00D91A40"/>
    <w:rsid w:val="00D928E6"/>
    <w:rsid w:val="00D9341D"/>
    <w:rsid w:val="00D9396C"/>
    <w:rsid w:val="00D945B5"/>
    <w:rsid w:val="00D950E8"/>
    <w:rsid w:val="00D959BC"/>
    <w:rsid w:val="00D95BEA"/>
    <w:rsid w:val="00D961F5"/>
    <w:rsid w:val="00D97626"/>
    <w:rsid w:val="00D97E1D"/>
    <w:rsid w:val="00DA03E8"/>
    <w:rsid w:val="00DA09B7"/>
    <w:rsid w:val="00DA271E"/>
    <w:rsid w:val="00DA272D"/>
    <w:rsid w:val="00DA3528"/>
    <w:rsid w:val="00DA3712"/>
    <w:rsid w:val="00DA37D9"/>
    <w:rsid w:val="00DA4BB3"/>
    <w:rsid w:val="00DA681A"/>
    <w:rsid w:val="00DA7DEE"/>
    <w:rsid w:val="00DB04F8"/>
    <w:rsid w:val="00DB0633"/>
    <w:rsid w:val="00DB16CA"/>
    <w:rsid w:val="00DB1B4E"/>
    <w:rsid w:val="00DB261F"/>
    <w:rsid w:val="00DB2EEE"/>
    <w:rsid w:val="00DB3229"/>
    <w:rsid w:val="00DB38DE"/>
    <w:rsid w:val="00DB4CF1"/>
    <w:rsid w:val="00DB5945"/>
    <w:rsid w:val="00DB6359"/>
    <w:rsid w:val="00DB6C21"/>
    <w:rsid w:val="00DB77D2"/>
    <w:rsid w:val="00DC101C"/>
    <w:rsid w:val="00DC1455"/>
    <w:rsid w:val="00DC1F5C"/>
    <w:rsid w:val="00DC1FDB"/>
    <w:rsid w:val="00DC242C"/>
    <w:rsid w:val="00DC2659"/>
    <w:rsid w:val="00DC3269"/>
    <w:rsid w:val="00DC4994"/>
    <w:rsid w:val="00DC5B12"/>
    <w:rsid w:val="00DC5DC3"/>
    <w:rsid w:val="00DC629C"/>
    <w:rsid w:val="00DC62EB"/>
    <w:rsid w:val="00DC69B0"/>
    <w:rsid w:val="00DC71D3"/>
    <w:rsid w:val="00DC77CC"/>
    <w:rsid w:val="00DD1B07"/>
    <w:rsid w:val="00DD1CA3"/>
    <w:rsid w:val="00DD1CE1"/>
    <w:rsid w:val="00DD2B14"/>
    <w:rsid w:val="00DD351A"/>
    <w:rsid w:val="00DD4082"/>
    <w:rsid w:val="00DD4777"/>
    <w:rsid w:val="00DD6275"/>
    <w:rsid w:val="00DD69CD"/>
    <w:rsid w:val="00DD6C3A"/>
    <w:rsid w:val="00DD703E"/>
    <w:rsid w:val="00DD7765"/>
    <w:rsid w:val="00DD7DBD"/>
    <w:rsid w:val="00DD7FA1"/>
    <w:rsid w:val="00DE0FC1"/>
    <w:rsid w:val="00DE29EB"/>
    <w:rsid w:val="00DE3085"/>
    <w:rsid w:val="00DE3865"/>
    <w:rsid w:val="00DE43BF"/>
    <w:rsid w:val="00DE6331"/>
    <w:rsid w:val="00DE79AC"/>
    <w:rsid w:val="00DE7CF0"/>
    <w:rsid w:val="00DF0C54"/>
    <w:rsid w:val="00DF15D8"/>
    <w:rsid w:val="00DF216F"/>
    <w:rsid w:val="00DF37AF"/>
    <w:rsid w:val="00DF3F42"/>
    <w:rsid w:val="00DF4724"/>
    <w:rsid w:val="00DF511A"/>
    <w:rsid w:val="00DF5A50"/>
    <w:rsid w:val="00DF5FB0"/>
    <w:rsid w:val="00DF6892"/>
    <w:rsid w:val="00DF70EF"/>
    <w:rsid w:val="00DF7360"/>
    <w:rsid w:val="00DF74F2"/>
    <w:rsid w:val="00DF7922"/>
    <w:rsid w:val="00DF79B3"/>
    <w:rsid w:val="00E01625"/>
    <w:rsid w:val="00E0194E"/>
    <w:rsid w:val="00E01E3D"/>
    <w:rsid w:val="00E02996"/>
    <w:rsid w:val="00E02A22"/>
    <w:rsid w:val="00E02B99"/>
    <w:rsid w:val="00E03BB2"/>
    <w:rsid w:val="00E03D5C"/>
    <w:rsid w:val="00E063CD"/>
    <w:rsid w:val="00E06FF5"/>
    <w:rsid w:val="00E11194"/>
    <w:rsid w:val="00E1130C"/>
    <w:rsid w:val="00E11ECA"/>
    <w:rsid w:val="00E128AD"/>
    <w:rsid w:val="00E13DB8"/>
    <w:rsid w:val="00E14266"/>
    <w:rsid w:val="00E16372"/>
    <w:rsid w:val="00E175D3"/>
    <w:rsid w:val="00E229CF"/>
    <w:rsid w:val="00E22B48"/>
    <w:rsid w:val="00E23033"/>
    <w:rsid w:val="00E2338E"/>
    <w:rsid w:val="00E23C0D"/>
    <w:rsid w:val="00E23CA3"/>
    <w:rsid w:val="00E2424A"/>
    <w:rsid w:val="00E2481E"/>
    <w:rsid w:val="00E24CE7"/>
    <w:rsid w:val="00E25D29"/>
    <w:rsid w:val="00E25F2C"/>
    <w:rsid w:val="00E26BF1"/>
    <w:rsid w:val="00E2763E"/>
    <w:rsid w:val="00E30186"/>
    <w:rsid w:val="00E30965"/>
    <w:rsid w:val="00E31F43"/>
    <w:rsid w:val="00E32B48"/>
    <w:rsid w:val="00E33285"/>
    <w:rsid w:val="00E33869"/>
    <w:rsid w:val="00E33CAF"/>
    <w:rsid w:val="00E35638"/>
    <w:rsid w:val="00E35B34"/>
    <w:rsid w:val="00E35EB1"/>
    <w:rsid w:val="00E366C9"/>
    <w:rsid w:val="00E408BC"/>
    <w:rsid w:val="00E4250E"/>
    <w:rsid w:val="00E428BA"/>
    <w:rsid w:val="00E42BD7"/>
    <w:rsid w:val="00E42E9C"/>
    <w:rsid w:val="00E4396C"/>
    <w:rsid w:val="00E44188"/>
    <w:rsid w:val="00E44D8A"/>
    <w:rsid w:val="00E4505C"/>
    <w:rsid w:val="00E45466"/>
    <w:rsid w:val="00E45FFD"/>
    <w:rsid w:val="00E467FD"/>
    <w:rsid w:val="00E470E4"/>
    <w:rsid w:val="00E47658"/>
    <w:rsid w:val="00E502DB"/>
    <w:rsid w:val="00E50F49"/>
    <w:rsid w:val="00E51AD4"/>
    <w:rsid w:val="00E52D28"/>
    <w:rsid w:val="00E53804"/>
    <w:rsid w:val="00E55098"/>
    <w:rsid w:val="00E5538D"/>
    <w:rsid w:val="00E5567C"/>
    <w:rsid w:val="00E57B62"/>
    <w:rsid w:val="00E60B9B"/>
    <w:rsid w:val="00E60CED"/>
    <w:rsid w:val="00E60D83"/>
    <w:rsid w:val="00E6195F"/>
    <w:rsid w:val="00E626C7"/>
    <w:rsid w:val="00E62E87"/>
    <w:rsid w:val="00E630D6"/>
    <w:rsid w:val="00E637FC"/>
    <w:rsid w:val="00E63B18"/>
    <w:rsid w:val="00E6427D"/>
    <w:rsid w:val="00E65756"/>
    <w:rsid w:val="00E6575A"/>
    <w:rsid w:val="00E661C0"/>
    <w:rsid w:val="00E66600"/>
    <w:rsid w:val="00E669E3"/>
    <w:rsid w:val="00E67736"/>
    <w:rsid w:val="00E67883"/>
    <w:rsid w:val="00E70504"/>
    <w:rsid w:val="00E70A06"/>
    <w:rsid w:val="00E70FFA"/>
    <w:rsid w:val="00E7121E"/>
    <w:rsid w:val="00E7205C"/>
    <w:rsid w:val="00E72816"/>
    <w:rsid w:val="00E73731"/>
    <w:rsid w:val="00E73911"/>
    <w:rsid w:val="00E74139"/>
    <w:rsid w:val="00E753FE"/>
    <w:rsid w:val="00E75A0D"/>
    <w:rsid w:val="00E77129"/>
    <w:rsid w:val="00E77965"/>
    <w:rsid w:val="00E77D13"/>
    <w:rsid w:val="00E811D7"/>
    <w:rsid w:val="00E81793"/>
    <w:rsid w:val="00E823D8"/>
    <w:rsid w:val="00E83720"/>
    <w:rsid w:val="00E84151"/>
    <w:rsid w:val="00E848E9"/>
    <w:rsid w:val="00E8533A"/>
    <w:rsid w:val="00E85479"/>
    <w:rsid w:val="00E85E8D"/>
    <w:rsid w:val="00E86166"/>
    <w:rsid w:val="00E86481"/>
    <w:rsid w:val="00E866A2"/>
    <w:rsid w:val="00E8733F"/>
    <w:rsid w:val="00E87560"/>
    <w:rsid w:val="00E90CF7"/>
    <w:rsid w:val="00E918BD"/>
    <w:rsid w:val="00E91B9C"/>
    <w:rsid w:val="00E920C2"/>
    <w:rsid w:val="00E9211C"/>
    <w:rsid w:val="00E926D2"/>
    <w:rsid w:val="00E92FBB"/>
    <w:rsid w:val="00E93C2B"/>
    <w:rsid w:val="00E95932"/>
    <w:rsid w:val="00E96D78"/>
    <w:rsid w:val="00E96F6D"/>
    <w:rsid w:val="00E973E2"/>
    <w:rsid w:val="00E9768F"/>
    <w:rsid w:val="00EA06C4"/>
    <w:rsid w:val="00EA0901"/>
    <w:rsid w:val="00EA10FE"/>
    <w:rsid w:val="00EA15A5"/>
    <w:rsid w:val="00EA2523"/>
    <w:rsid w:val="00EA3A07"/>
    <w:rsid w:val="00EA5385"/>
    <w:rsid w:val="00EA5D42"/>
    <w:rsid w:val="00EA795B"/>
    <w:rsid w:val="00EB085B"/>
    <w:rsid w:val="00EB0E93"/>
    <w:rsid w:val="00EB1767"/>
    <w:rsid w:val="00EB1F8B"/>
    <w:rsid w:val="00EB3105"/>
    <w:rsid w:val="00EB3729"/>
    <w:rsid w:val="00EB3D0F"/>
    <w:rsid w:val="00EB3F3B"/>
    <w:rsid w:val="00EB3F61"/>
    <w:rsid w:val="00EB4288"/>
    <w:rsid w:val="00EB580E"/>
    <w:rsid w:val="00EB650B"/>
    <w:rsid w:val="00EB6DD1"/>
    <w:rsid w:val="00EC1868"/>
    <w:rsid w:val="00EC49CA"/>
    <w:rsid w:val="00EC606D"/>
    <w:rsid w:val="00EC784F"/>
    <w:rsid w:val="00EC7CDD"/>
    <w:rsid w:val="00ED0134"/>
    <w:rsid w:val="00ED0574"/>
    <w:rsid w:val="00ED22CC"/>
    <w:rsid w:val="00ED391D"/>
    <w:rsid w:val="00ED450D"/>
    <w:rsid w:val="00ED46D3"/>
    <w:rsid w:val="00ED7827"/>
    <w:rsid w:val="00ED7B4F"/>
    <w:rsid w:val="00ED7F57"/>
    <w:rsid w:val="00EE00B4"/>
    <w:rsid w:val="00EE11BC"/>
    <w:rsid w:val="00EE1DA9"/>
    <w:rsid w:val="00EE2604"/>
    <w:rsid w:val="00EE351F"/>
    <w:rsid w:val="00EE403A"/>
    <w:rsid w:val="00EE42D2"/>
    <w:rsid w:val="00EE4B0D"/>
    <w:rsid w:val="00EE6105"/>
    <w:rsid w:val="00EE74CD"/>
    <w:rsid w:val="00EE789E"/>
    <w:rsid w:val="00EE78CF"/>
    <w:rsid w:val="00EE7A5A"/>
    <w:rsid w:val="00EF14A1"/>
    <w:rsid w:val="00EF336E"/>
    <w:rsid w:val="00EF3E67"/>
    <w:rsid w:val="00EF4129"/>
    <w:rsid w:val="00EF6396"/>
    <w:rsid w:val="00EF6720"/>
    <w:rsid w:val="00EF693A"/>
    <w:rsid w:val="00EF7575"/>
    <w:rsid w:val="00EF7E3F"/>
    <w:rsid w:val="00F0070A"/>
    <w:rsid w:val="00F00EC7"/>
    <w:rsid w:val="00F01A09"/>
    <w:rsid w:val="00F0207B"/>
    <w:rsid w:val="00F02111"/>
    <w:rsid w:val="00F03B14"/>
    <w:rsid w:val="00F045A1"/>
    <w:rsid w:val="00F04FC3"/>
    <w:rsid w:val="00F04FCC"/>
    <w:rsid w:val="00F05F12"/>
    <w:rsid w:val="00F0629E"/>
    <w:rsid w:val="00F067F0"/>
    <w:rsid w:val="00F06EA1"/>
    <w:rsid w:val="00F06F43"/>
    <w:rsid w:val="00F07F36"/>
    <w:rsid w:val="00F1082F"/>
    <w:rsid w:val="00F11567"/>
    <w:rsid w:val="00F11EA1"/>
    <w:rsid w:val="00F122EB"/>
    <w:rsid w:val="00F12AD8"/>
    <w:rsid w:val="00F13A02"/>
    <w:rsid w:val="00F15122"/>
    <w:rsid w:val="00F1758D"/>
    <w:rsid w:val="00F17697"/>
    <w:rsid w:val="00F177C4"/>
    <w:rsid w:val="00F20404"/>
    <w:rsid w:val="00F20E75"/>
    <w:rsid w:val="00F2100D"/>
    <w:rsid w:val="00F21802"/>
    <w:rsid w:val="00F226AA"/>
    <w:rsid w:val="00F2284C"/>
    <w:rsid w:val="00F22A47"/>
    <w:rsid w:val="00F23E7D"/>
    <w:rsid w:val="00F24534"/>
    <w:rsid w:val="00F249D7"/>
    <w:rsid w:val="00F24CE9"/>
    <w:rsid w:val="00F25FDA"/>
    <w:rsid w:val="00F268C7"/>
    <w:rsid w:val="00F2702B"/>
    <w:rsid w:val="00F27BEF"/>
    <w:rsid w:val="00F27C86"/>
    <w:rsid w:val="00F30007"/>
    <w:rsid w:val="00F303A0"/>
    <w:rsid w:val="00F30629"/>
    <w:rsid w:val="00F30643"/>
    <w:rsid w:val="00F31385"/>
    <w:rsid w:val="00F31DB0"/>
    <w:rsid w:val="00F3202A"/>
    <w:rsid w:val="00F35C66"/>
    <w:rsid w:val="00F36F8C"/>
    <w:rsid w:val="00F4045B"/>
    <w:rsid w:val="00F40B6E"/>
    <w:rsid w:val="00F40BC1"/>
    <w:rsid w:val="00F41207"/>
    <w:rsid w:val="00F41BF1"/>
    <w:rsid w:val="00F42915"/>
    <w:rsid w:val="00F43CD8"/>
    <w:rsid w:val="00F44A90"/>
    <w:rsid w:val="00F45403"/>
    <w:rsid w:val="00F454B4"/>
    <w:rsid w:val="00F4771D"/>
    <w:rsid w:val="00F47F3A"/>
    <w:rsid w:val="00F50E73"/>
    <w:rsid w:val="00F511B1"/>
    <w:rsid w:val="00F5148F"/>
    <w:rsid w:val="00F526F7"/>
    <w:rsid w:val="00F528E0"/>
    <w:rsid w:val="00F53622"/>
    <w:rsid w:val="00F53DFA"/>
    <w:rsid w:val="00F53F89"/>
    <w:rsid w:val="00F5498D"/>
    <w:rsid w:val="00F54AF0"/>
    <w:rsid w:val="00F54C22"/>
    <w:rsid w:val="00F56A67"/>
    <w:rsid w:val="00F570D0"/>
    <w:rsid w:val="00F571EC"/>
    <w:rsid w:val="00F60B04"/>
    <w:rsid w:val="00F60D19"/>
    <w:rsid w:val="00F61434"/>
    <w:rsid w:val="00F6176E"/>
    <w:rsid w:val="00F61B54"/>
    <w:rsid w:val="00F6202D"/>
    <w:rsid w:val="00F62060"/>
    <w:rsid w:val="00F62A0C"/>
    <w:rsid w:val="00F64559"/>
    <w:rsid w:val="00F66104"/>
    <w:rsid w:val="00F674A7"/>
    <w:rsid w:val="00F676A8"/>
    <w:rsid w:val="00F676B8"/>
    <w:rsid w:val="00F7045C"/>
    <w:rsid w:val="00F7047C"/>
    <w:rsid w:val="00F71D24"/>
    <w:rsid w:val="00F727CB"/>
    <w:rsid w:val="00F72E6C"/>
    <w:rsid w:val="00F744E0"/>
    <w:rsid w:val="00F74AE2"/>
    <w:rsid w:val="00F75050"/>
    <w:rsid w:val="00F75574"/>
    <w:rsid w:val="00F75F24"/>
    <w:rsid w:val="00F7600D"/>
    <w:rsid w:val="00F77023"/>
    <w:rsid w:val="00F7730F"/>
    <w:rsid w:val="00F775E9"/>
    <w:rsid w:val="00F77721"/>
    <w:rsid w:val="00F77E07"/>
    <w:rsid w:val="00F8015E"/>
    <w:rsid w:val="00F82248"/>
    <w:rsid w:val="00F8229B"/>
    <w:rsid w:val="00F8367C"/>
    <w:rsid w:val="00F842B2"/>
    <w:rsid w:val="00F851A6"/>
    <w:rsid w:val="00F86AA8"/>
    <w:rsid w:val="00F86EFD"/>
    <w:rsid w:val="00F87408"/>
    <w:rsid w:val="00F90840"/>
    <w:rsid w:val="00F91880"/>
    <w:rsid w:val="00F91C8B"/>
    <w:rsid w:val="00F935DB"/>
    <w:rsid w:val="00F955F7"/>
    <w:rsid w:val="00F9605B"/>
    <w:rsid w:val="00F96263"/>
    <w:rsid w:val="00F9755E"/>
    <w:rsid w:val="00FA0043"/>
    <w:rsid w:val="00FA0828"/>
    <w:rsid w:val="00FA1242"/>
    <w:rsid w:val="00FA280E"/>
    <w:rsid w:val="00FA2A34"/>
    <w:rsid w:val="00FA30E9"/>
    <w:rsid w:val="00FA3537"/>
    <w:rsid w:val="00FA4803"/>
    <w:rsid w:val="00FA51DB"/>
    <w:rsid w:val="00FA5490"/>
    <w:rsid w:val="00FA59DA"/>
    <w:rsid w:val="00FA66EF"/>
    <w:rsid w:val="00FA729E"/>
    <w:rsid w:val="00FA7740"/>
    <w:rsid w:val="00FA7AB5"/>
    <w:rsid w:val="00FA7B3D"/>
    <w:rsid w:val="00FB04E2"/>
    <w:rsid w:val="00FB105B"/>
    <w:rsid w:val="00FB1089"/>
    <w:rsid w:val="00FB12E4"/>
    <w:rsid w:val="00FB1AAD"/>
    <w:rsid w:val="00FB2141"/>
    <w:rsid w:val="00FB25FA"/>
    <w:rsid w:val="00FB2EA2"/>
    <w:rsid w:val="00FB46C2"/>
    <w:rsid w:val="00FB518C"/>
    <w:rsid w:val="00FB519E"/>
    <w:rsid w:val="00FB5835"/>
    <w:rsid w:val="00FB5C24"/>
    <w:rsid w:val="00FB5E2D"/>
    <w:rsid w:val="00FB6D2E"/>
    <w:rsid w:val="00FB7A80"/>
    <w:rsid w:val="00FB7D37"/>
    <w:rsid w:val="00FC0C3A"/>
    <w:rsid w:val="00FC1A01"/>
    <w:rsid w:val="00FC3375"/>
    <w:rsid w:val="00FC48AC"/>
    <w:rsid w:val="00FC6452"/>
    <w:rsid w:val="00FD0177"/>
    <w:rsid w:val="00FD0259"/>
    <w:rsid w:val="00FD06C5"/>
    <w:rsid w:val="00FD0928"/>
    <w:rsid w:val="00FD0985"/>
    <w:rsid w:val="00FD10DD"/>
    <w:rsid w:val="00FD1454"/>
    <w:rsid w:val="00FD16A4"/>
    <w:rsid w:val="00FD2C5D"/>
    <w:rsid w:val="00FD3305"/>
    <w:rsid w:val="00FD38F1"/>
    <w:rsid w:val="00FD40A9"/>
    <w:rsid w:val="00FD40FF"/>
    <w:rsid w:val="00FD43DC"/>
    <w:rsid w:val="00FD446E"/>
    <w:rsid w:val="00FD59E5"/>
    <w:rsid w:val="00FD5B5C"/>
    <w:rsid w:val="00FD6295"/>
    <w:rsid w:val="00FD68A8"/>
    <w:rsid w:val="00FD6B84"/>
    <w:rsid w:val="00FD7380"/>
    <w:rsid w:val="00FD7D02"/>
    <w:rsid w:val="00FD7D23"/>
    <w:rsid w:val="00FD7F2E"/>
    <w:rsid w:val="00FE0263"/>
    <w:rsid w:val="00FE0341"/>
    <w:rsid w:val="00FE15E5"/>
    <w:rsid w:val="00FE1CB6"/>
    <w:rsid w:val="00FE1FC0"/>
    <w:rsid w:val="00FE2963"/>
    <w:rsid w:val="00FE2B17"/>
    <w:rsid w:val="00FE36B0"/>
    <w:rsid w:val="00FE3CB8"/>
    <w:rsid w:val="00FE4864"/>
    <w:rsid w:val="00FE5866"/>
    <w:rsid w:val="00FE5948"/>
    <w:rsid w:val="00FE5FA6"/>
    <w:rsid w:val="00FE6819"/>
    <w:rsid w:val="00FE6EE9"/>
    <w:rsid w:val="00FF0BD7"/>
    <w:rsid w:val="00FF1BF8"/>
    <w:rsid w:val="00FF21C6"/>
    <w:rsid w:val="00FF25D1"/>
    <w:rsid w:val="00FF41A1"/>
    <w:rsid w:val="00FF426B"/>
    <w:rsid w:val="00FF5082"/>
    <w:rsid w:val="00FF515C"/>
    <w:rsid w:val="00FF5611"/>
    <w:rsid w:val="00FF6876"/>
    <w:rsid w:val="00FF6EC5"/>
    <w:rsid w:val="00FF7236"/>
    <w:rsid w:val="00FF7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70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9B31D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B31D1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B31D1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7C0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link w:val="NoSpacingChar"/>
    <w:uiPriority w:val="1"/>
    <w:qFormat/>
    <w:rsid w:val="00817C08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17C08"/>
    <w:rPr>
      <w:rFonts w:eastAsiaTheme="minorEastAsia"/>
      <w:sz w:val="22"/>
      <w:szCs w:val="22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9B31D1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9B31D1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9B31D1"/>
    <w:rPr>
      <w:rFonts w:ascii="Times New Roman" w:eastAsia="Times New Roman" w:hAnsi="Times New Roman" w:cs="Arial"/>
      <w:bCs/>
      <w:i/>
      <w:szCs w:val="26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9B31D1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B31D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B31D1"/>
    <w:pPr>
      <w:spacing w:before="240" w:line="360" w:lineRule="auto"/>
    </w:pPr>
    <w:rPr>
      <w:i/>
    </w:rPr>
  </w:style>
  <w:style w:type="paragraph" w:customStyle="1" w:styleId="Abstract">
    <w:name w:val="Abstract"/>
    <w:basedOn w:val="Normal"/>
    <w:next w:val="Keywords"/>
    <w:qFormat/>
    <w:rsid w:val="009B31D1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B31D1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B31D1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B31D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B31D1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B31D1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B31D1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B31D1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B31D1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B31D1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B31D1"/>
    <w:pPr>
      <w:spacing w:before="240" w:line="360" w:lineRule="auto"/>
    </w:pPr>
    <w:rPr>
      <w:sz w:val="22"/>
    </w:rPr>
  </w:style>
  <w:style w:type="paragraph" w:customStyle="1" w:styleId="Paragraph">
    <w:name w:val="Paragraph"/>
    <w:basedOn w:val="Normal"/>
    <w:next w:val="Newparagraph"/>
    <w:qFormat/>
    <w:rsid w:val="009B31D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B31D1"/>
    <w:pPr>
      <w:ind w:firstLine="720"/>
    </w:pPr>
  </w:style>
  <w:style w:type="paragraph" w:customStyle="1" w:styleId="References">
    <w:name w:val="References"/>
    <w:basedOn w:val="Normal"/>
    <w:qFormat/>
    <w:rsid w:val="009B31D1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B31D1"/>
  </w:style>
  <w:style w:type="paragraph" w:customStyle="1" w:styleId="Bulletedlist">
    <w:name w:val="Bulleted list"/>
    <w:basedOn w:val="Paragraph"/>
    <w:next w:val="Paragraph"/>
    <w:qFormat/>
    <w:rsid w:val="009B31D1"/>
    <w:pPr>
      <w:widowControl/>
      <w:numPr>
        <w:numId w:val="2"/>
      </w:numPr>
      <w:spacing w:after="240"/>
      <w:contextualSpacing/>
    </w:pPr>
  </w:style>
  <w:style w:type="paragraph" w:styleId="Header">
    <w:name w:val="header"/>
    <w:basedOn w:val="Normal"/>
    <w:link w:val="HeaderChar"/>
    <w:rsid w:val="009B31D1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B31D1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rsid w:val="009B31D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B31D1"/>
    <w:rPr>
      <w:rFonts w:ascii="Times New Roman" w:eastAsia="Times New Roman" w:hAnsi="Times New Roman" w:cs="Times New Roman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B31D1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9B31D1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B31D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6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DE4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da-DK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DE4"/>
    <w:rPr>
      <w:sz w:val="20"/>
      <w:szCs w:val="20"/>
    </w:rPr>
  </w:style>
  <w:style w:type="table" w:styleId="TableGrid">
    <w:name w:val="Table Grid"/>
    <w:basedOn w:val="TableNormal"/>
    <w:uiPriority w:val="39"/>
    <w:rsid w:val="003E69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69BA"/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9BA"/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9B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4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4F4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Emphasis">
    <w:name w:val="Emphasis"/>
    <w:basedOn w:val="DefaultParagraphFont"/>
    <w:uiPriority w:val="20"/>
    <w:qFormat/>
    <w:rsid w:val="0049371B"/>
    <w:rPr>
      <w:i/>
      <w:iCs/>
    </w:rPr>
  </w:style>
  <w:style w:type="paragraph" w:styleId="ListParagraph">
    <w:name w:val="List Paragraph"/>
    <w:basedOn w:val="Normal"/>
    <w:uiPriority w:val="34"/>
    <w:qFormat/>
    <w:rsid w:val="006B185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76219F"/>
    <w:pPr>
      <w:jc w:val="center"/>
    </w:pPr>
  </w:style>
  <w:style w:type="character" w:customStyle="1" w:styleId="EndNoteBibliographyTitleTegn">
    <w:name w:val="EndNote Bibliography Title Tegn"/>
    <w:basedOn w:val="DefaultParagraphFont"/>
    <w:link w:val="EndNoteBibliographyTitle"/>
    <w:rsid w:val="0076219F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Tegn"/>
    <w:rsid w:val="0076219F"/>
    <w:pPr>
      <w:spacing w:line="240" w:lineRule="auto"/>
    </w:pPr>
  </w:style>
  <w:style w:type="character" w:customStyle="1" w:styleId="EndNoteBibliographyTegn">
    <w:name w:val="EndNote Bibliography Tegn"/>
    <w:basedOn w:val="DefaultParagraphFont"/>
    <w:link w:val="EndNoteBibliography"/>
    <w:rsid w:val="0076219F"/>
    <w:rPr>
      <w:rFonts w:ascii="Times New Roman" w:eastAsia="Times New Roman" w:hAnsi="Times New Roman" w:cs="Times New Roman"/>
      <w:lang w:val="en-GB" w:eastAsia="en-GB"/>
    </w:rPr>
  </w:style>
  <w:style w:type="character" w:customStyle="1" w:styleId="cit">
    <w:name w:val="cit"/>
    <w:basedOn w:val="DefaultParagraphFont"/>
    <w:rsid w:val="0032657D"/>
  </w:style>
  <w:style w:type="paragraph" w:styleId="NormalWeb">
    <w:name w:val="Normal (Web)"/>
    <w:basedOn w:val="Normal"/>
    <w:uiPriority w:val="99"/>
    <w:unhideWhenUsed/>
    <w:rsid w:val="007725A3"/>
    <w:pPr>
      <w:spacing w:before="100" w:beforeAutospacing="1" w:after="100" w:afterAutospacing="1" w:line="240" w:lineRule="auto"/>
    </w:pPr>
    <w:rPr>
      <w:lang w:val="da-DK" w:eastAsia="da-DK"/>
    </w:rPr>
  </w:style>
  <w:style w:type="character" w:customStyle="1" w:styleId="orcid-id-https">
    <w:name w:val="orcid-id-https"/>
    <w:basedOn w:val="DefaultParagraphFont"/>
    <w:rsid w:val="005147BD"/>
  </w:style>
  <w:style w:type="character" w:customStyle="1" w:styleId="apple-converted-space">
    <w:name w:val="apple-converted-space"/>
    <w:basedOn w:val="DefaultParagraphFont"/>
    <w:rsid w:val="00513532"/>
  </w:style>
  <w:style w:type="character" w:customStyle="1" w:styleId="Ulstomtale2">
    <w:name w:val="Uløst omtale2"/>
    <w:basedOn w:val="DefaultParagraphFont"/>
    <w:uiPriority w:val="99"/>
    <w:semiHidden/>
    <w:unhideWhenUsed/>
    <w:rsid w:val="0097438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42A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7786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5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4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3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5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0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3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3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11DEFB-99CC-41FB-BF70-99D85E4BA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2</Words>
  <Characters>377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e Møller Lynnerup</dc:creator>
  <cp:keywords/>
  <dc:description/>
  <cp:lastModifiedBy>Journals</cp:lastModifiedBy>
  <cp:revision>4</cp:revision>
  <dcterms:created xsi:type="dcterms:W3CDTF">2022-08-17T19:13:00Z</dcterms:created>
  <dcterms:modified xsi:type="dcterms:W3CDTF">2022-08-23T05:54:00Z</dcterms:modified>
</cp:coreProperties>
</file>